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01EBE" w14:textId="6AD04C78" w:rsidR="00DE2E28" w:rsidRPr="00075A5F" w:rsidRDefault="006629C9">
      <w:pPr>
        <w:rPr>
          <w:b/>
          <w:bCs/>
        </w:rPr>
      </w:pPr>
      <w:r>
        <w:rPr>
          <w:b/>
          <w:bCs/>
        </w:rPr>
        <w:t xml:space="preserve">S1 </w:t>
      </w:r>
      <w:r w:rsidR="00B23914" w:rsidRPr="00075A5F">
        <w:rPr>
          <w:b/>
          <w:bCs/>
        </w:rPr>
        <w:t>Appendix</w:t>
      </w:r>
    </w:p>
    <w:p w14:paraId="746159E8" w14:textId="2950CA4E" w:rsidR="00B23914" w:rsidRPr="00075A5F" w:rsidRDefault="00B23914"/>
    <w:p w14:paraId="1B6DCBA9" w14:textId="77777777" w:rsidR="00A373C9" w:rsidRPr="00075A5F" w:rsidRDefault="00A373C9"/>
    <w:p w14:paraId="360C3A85" w14:textId="65DDDB4E" w:rsidR="00B23914" w:rsidRPr="00075A5F" w:rsidRDefault="006629C9">
      <w:r>
        <w:t>S1</w:t>
      </w:r>
      <w:r w:rsidRPr="00075A5F">
        <w:t xml:space="preserve"> </w:t>
      </w:r>
      <w:r w:rsidR="000E5E8E" w:rsidRPr="00075A5F">
        <w:t>Table</w:t>
      </w:r>
      <w:r w:rsidR="000B2D5F">
        <w:t xml:space="preserve"> 1</w:t>
      </w:r>
      <w:r w:rsidR="00CC1742" w:rsidRPr="00075A5F">
        <w:t xml:space="preserve">: </w:t>
      </w:r>
      <w:r w:rsidR="00FF156A" w:rsidRPr="00075A5F">
        <w:t xml:space="preserve">Descriptive Statistics of Moderating Variables for County-Month Sample, Principal Counties of the </w:t>
      </w:r>
      <w:r w:rsidR="00826743">
        <w:t>Largest</w:t>
      </w:r>
      <w:r w:rsidR="00FF156A" w:rsidRPr="00075A5F">
        <w:t xml:space="preserve"> 100 US Metropolitan Areas, 2009–2017</w:t>
      </w:r>
    </w:p>
    <w:p w14:paraId="1F4C68DB" w14:textId="515F60BD" w:rsidR="000E5E8E" w:rsidRPr="00075A5F" w:rsidRDefault="000E5E8E"/>
    <w:tbl>
      <w:tblPr>
        <w:tblW w:w="7220" w:type="dxa"/>
        <w:jc w:val="center"/>
        <w:tblLook w:val="04A0" w:firstRow="1" w:lastRow="0" w:firstColumn="1" w:lastColumn="0" w:noHBand="0" w:noVBand="1"/>
      </w:tblPr>
      <w:tblGrid>
        <w:gridCol w:w="4620"/>
        <w:gridCol w:w="1300"/>
        <w:gridCol w:w="1300"/>
      </w:tblGrid>
      <w:tr w:rsidR="00643338" w:rsidRPr="00643338" w14:paraId="73FB94DA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9041" w14:textId="77777777" w:rsidR="00643338" w:rsidRPr="00643338" w:rsidRDefault="00643338" w:rsidP="00643338">
            <w:pPr>
              <w:rPr>
                <w:b/>
                <w:bCs/>
                <w:color w:val="000000"/>
              </w:rPr>
            </w:pPr>
            <w:r w:rsidRPr="0064333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E368" w14:textId="77777777" w:rsidR="00643338" w:rsidRPr="00643338" w:rsidRDefault="00643338" w:rsidP="00643338">
            <w:pPr>
              <w:jc w:val="center"/>
              <w:rPr>
                <w:b/>
                <w:bCs/>
                <w:color w:val="000000"/>
              </w:rPr>
            </w:pPr>
            <w:r w:rsidRPr="00643338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E5CC" w14:textId="77777777" w:rsidR="00643338" w:rsidRPr="00643338" w:rsidRDefault="00643338" w:rsidP="00643338">
            <w:pPr>
              <w:jc w:val="center"/>
              <w:rPr>
                <w:b/>
                <w:bCs/>
                <w:color w:val="000000"/>
              </w:rPr>
            </w:pPr>
            <w:r w:rsidRPr="00643338">
              <w:rPr>
                <w:b/>
                <w:bCs/>
                <w:color w:val="000000"/>
              </w:rPr>
              <w:t>SD</w:t>
            </w:r>
          </w:p>
        </w:tc>
      </w:tr>
      <w:tr w:rsidR="00643338" w:rsidRPr="00643338" w14:paraId="7D772E29" w14:textId="77777777" w:rsidTr="00A373C9">
        <w:trPr>
          <w:trHeight w:val="467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75EB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Total 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829F" w14:textId="34403588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1</w:t>
            </w:r>
            <w:r w:rsidR="008C568A" w:rsidRPr="00075A5F">
              <w:rPr>
                <w:color w:val="000000"/>
              </w:rPr>
              <w:t>,</w:t>
            </w:r>
            <w:r w:rsidRPr="00643338">
              <w:rPr>
                <w:color w:val="000000"/>
              </w:rPr>
              <w:t>038</w:t>
            </w:r>
            <w:r w:rsidR="008C568A" w:rsidRPr="00075A5F">
              <w:rPr>
                <w:color w:val="000000"/>
              </w:rPr>
              <w:t>,</w:t>
            </w:r>
            <w:r w:rsidRPr="00643338">
              <w:rPr>
                <w:color w:val="00000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0E31" w14:textId="5B9DE3C4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1</w:t>
            </w:r>
            <w:r w:rsidR="008C568A" w:rsidRPr="00075A5F">
              <w:rPr>
                <w:color w:val="000000"/>
              </w:rPr>
              <w:t>,</w:t>
            </w:r>
            <w:r w:rsidRPr="00643338">
              <w:rPr>
                <w:color w:val="000000"/>
              </w:rPr>
              <w:t>196</w:t>
            </w:r>
            <w:r w:rsidR="008C568A" w:rsidRPr="00075A5F">
              <w:rPr>
                <w:color w:val="000000"/>
              </w:rPr>
              <w:t>,</w:t>
            </w:r>
            <w:r w:rsidRPr="00643338">
              <w:rPr>
                <w:color w:val="000000"/>
              </w:rPr>
              <w:t>275</w:t>
            </w:r>
          </w:p>
        </w:tc>
      </w:tr>
      <w:tr w:rsidR="00643338" w:rsidRPr="00643338" w14:paraId="41F791E9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DC38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Population 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3DF7" w14:textId="1DE47F94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3</w:t>
            </w:r>
            <w:r w:rsidR="008C568A" w:rsidRPr="00075A5F">
              <w:rPr>
                <w:color w:val="000000"/>
              </w:rPr>
              <w:t>,</w:t>
            </w:r>
            <w:r w:rsidRPr="00643338">
              <w:rPr>
                <w:color w:val="000000"/>
              </w:rPr>
              <w:t>267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C9A" w14:textId="5337C745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8</w:t>
            </w:r>
            <w:r w:rsidR="008C568A" w:rsidRPr="00075A5F">
              <w:rPr>
                <w:color w:val="000000"/>
              </w:rPr>
              <w:t>,</w:t>
            </w:r>
            <w:r w:rsidRPr="00643338">
              <w:rPr>
                <w:color w:val="000000"/>
              </w:rPr>
              <w:t>536.41</w:t>
            </w:r>
          </w:p>
        </w:tc>
      </w:tr>
      <w:tr w:rsidR="00643338" w:rsidRPr="00643338" w14:paraId="594D7F9C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C0C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Urban centra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17C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9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5D1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4.93</w:t>
            </w:r>
          </w:p>
        </w:tc>
      </w:tr>
      <w:tr w:rsidR="00643338" w:rsidRPr="00643338" w14:paraId="0C29FEE3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77F7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Owned vehicles per housing 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E9B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323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0.30</w:t>
            </w:r>
          </w:p>
        </w:tc>
      </w:tr>
      <w:tr w:rsidR="00643338" w:rsidRPr="00643338" w14:paraId="403B66BF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14A5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% Total Public Transit V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D109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8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30F9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21.25</w:t>
            </w:r>
          </w:p>
        </w:tc>
      </w:tr>
      <w:tr w:rsidR="00643338" w:rsidRPr="00643338" w14:paraId="4B4F0CE1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8042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% Rail V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39C6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6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396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18.01</w:t>
            </w:r>
          </w:p>
        </w:tc>
      </w:tr>
      <w:tr w:rsidR="00643338" w:rsidRPr="00643338" w14:paraId="773995D4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4BA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Public transit service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8BAF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8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A9CA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4.34</w:t>
            </w:r>
          </w:p>
        </w:tc>
      </w:tr>
      <w:tr w:rsidR="00643338" w:rsidRPr="00643338" w14:paraId="1A0B2DB6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1FC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Public transit co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A702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6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D84F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18.68</w:t>
            </w:r>
          </w:p>
        </w:tc>
      </w:tr>
      <w:tr w:rsidR="00643338" w:rsidRPr="00643338" w14:paraId="7059F9D2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5EE2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Log median household inc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DAF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1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7449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0.18</w:t>
            </w:r>
          </w:p>
        </w:tc>
      </w:tr>
      <w:tr w:rsidR="00643338" w:rsidRPr="00643338" w14:paraId="068E0D4F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DD4F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% 20-39 year ol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874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28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24B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3.73</w:t>
            </w:r>
          </w:p>
        </w:tc>
      </w:tr>
      <w:tr w:rsidR="00643338" w:rsidRPr="00643338" w14:paraId="118F123F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CCF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% with college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203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3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5B7F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8.00</w:t>
            </w:r>
          </w:p>
        </w:tc>
      </w:tr>
      <w:tr w:rsidR="00643338" w:rsidRPr="00643338" w14:paraId="043128A3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F12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Drinking places 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A9F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A82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2.88</w:t>
            </w:r>
          </w:p>
        </w:tc>
      </w:tr>
      <w:tr w:rsidR="00643338" w:rsidRPr="00643338" w14:paraId="624EAFC1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AEE8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% of adults reporting any drinkin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53D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5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1D9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7.37</w:t>
            </w:r>
          </w:p>
        </w:tc>
      </w:tr>
      <w:tr w:rsidR="00643338" w:rsidRPr="00643338" w14:paraId="5DBDB630" w14:textId="77777777" w:rsidTr="00A373C9">
        <w:trPr>
          <w:trHeight w:val="320"/>
          <w:jc w:val="center"/>
        </w:trPr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7BB7" w14:textId="77777777" w:rsidR="00643338" w:rsidRPr="00643338" w:rsidRDefault="00643338" w:rsidP="00643338">
            <w:pPr>
              <w:rPr>
                <w:color w:val="000000"/>
              </w:rPr>
            </w:pPr>
            <w:r w:rsidRPr="00643338">
              <w:rPr>
                <w:color w:val="000000"/>
              </w:rPr>
              <w:t>% of adults reporting binge or heavy drink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C1E4F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16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375DE" w14:textId="77777777" w:rsidR="00643338" w:rsidRPr="00643338" w:rsidRDefault="00643338" w:rsidP="00643338">
            <w:pPr>
              <w:jc w:val="center"/>
              <w:rPr>
                <w:color w:val="000000"/>
              </w:rPr>
            </w:pPr>
            <w:r w:rsidRPr="00643338">
              <w:rPr>
                <w:color w:val="000000"/>
              </w:rPr>
              <w:t>3.01</w:t>
            </w:r>
          </w:p>
        </w:tc>
      </w:tr>
      <w:tr w:rsidR="00446B80" w:rsidRPr="00643338" w14:paraId="631623A1" w14:textId="77777777" w:rsidTr="00A373C9">
        <w:trPr>
          <w:trHeight w:val="320"/>
          <w:jc w:val="center"/>
        </w:trPr>
        <w:tc>
          <w:tcPr>
            <w:tcW w:w="7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490C" w14:textId="43D89675" w:rsidR="00446B80" w:rsidRPr="00643338" w:rsidRDefault="00446B80" w:rsidP="00446B80">
            <w:pPr>
              <w:rPr>
                <w:color w:val="000000"/>
              </w:rPr>
            </w:pPr>
            <w:r w:rsidRPr="00075A5F">
              <w:rPr>
                <w:color w:val="000000"/>
              </w:rPr>
              <w:t>Abbreviation: SD, standard deviation</w:t>
            </w:r>
            <w:r w:rsidR="00EC58E8" w:rsidRPr="00075A5F">
              <w:rPr>
                <w:color w:val="000000"/>
              </w:rPr>
              <w:t>; VMT, Vehicles Miles Travelled</w:t>
            </w:r>
          </w:p>
        </w:tc>
      </w:tr>
    </w:tbl>
    <w:p w14:paraId="530F21EE" w14:textId="5D9C2482" w:rsidR="000E5E8E" w:rsidRPr="00075A5F" w:rsidRDefault="000E5E8E"/>
    <w:p w14:paraId="4A3177FA" w14:textId="66D4891C" w:rsidR="003D4658" w:rsidRPr="00075A5F" w:rsidRDefault="003D4658"/>
    <w:p w14:paraId="029CE878" w14:textId="588EE948" w:rsidR="003D4658" w:rsidRPr="00075A5F" w:rsidRDefault="003D4658"/>
    <w:p w14:paraId="7D985701" w14:textId="584ECF20" w:rsidR="003D4658" w:rsidRPr="00075A5F" w:rsidRDefault="003D4658"/>
    <w:p w14:paraId="626CF1F0" w14:textId="088A72EF" w:rsidR="003D4658" w:rsidRPr="00075A5F" w:rsidRDefault="003D4658"/>
    <w:p w14:paraId="42680022" w14:textId="2AD9F2DE" w:rsidR="003D4658" w:rsidRPr="00075A5F" w:rsidRDefault="003D4658"/>
    <w:p w14:paraId="0646F250" w14:textId="6ACA9B5C" w:rsidR="003D4658" w:rsidRPr="00075A5F" w:rsidRDefault="003D4658"/>
    <w:p w14:paraId="79B71061" w14:textId="7EFC5218" w:rsidR="003D4658" w:rsidRPr="00075A5F" w:rsidRDefault="003D4658"/>
    <w:p w14:paraId="30E66279" w14:textId="115C8A43" w:rsidR="003D4658" w:rsidRPr="00075A5F" w:rsidRDefault="003D4658"/>
    <w:p w14:paraId="2630D8B3" w14:textId="3AF612E2" w:rsidR="003D4658" w:rsidRPr="00075A5F" w:rsidRDefault="003D4658"/>
    <w:p w14:paraId="0D3F495D" w14:textId="4FEE1F6B" w:rsidR="003D4658" w:rsidRPr="00075A5F" w:rsidRDefault="003D4658"/>
    <w:p w14:paraId="7D383345" w14:textId="7013D161" w:rsidR="003D4658" w:rsidRPr="00075A5F" w:rsidRDefault="003D4658"/>
    <w:p w14:paraId="4354650F" w14:textId="17B5BCCE" w:rsidR="003D4658" w:rsidRPr="00075A5F" w:rsidRDefault="003D4658"/>
    <w:p w14:paraId="3218E1D6" w14:textId="7F9C8EA7" w:rsidR="003D4658" w:rsidRPr="00075A5F" w:rsidRDefault="003D4658"/>
    <w:p w14:paraId="34199A8C" w14:textId="554ACCB1" w:rsidR="003D4658" w:rsidRPr="00075A5F" w:rsidRDefault="003D4658"/>
    <w:p w14:paraId="319B885B" w14:textId="36CACDAC" w:rsidR="003D4658" w:rsidRPr="00075A5F" w:rsidRDefault="003D4658"/>
    <w:p w14:paraId="1D410552" w14:textId="6275D95A" w:rsidR="003D4658" w:rsidRPr="00075A5F" w:rsidRDefault="003D4658"/>
    <w:p w14:paraId="5E20453C" w14:textId="170CEC16" w:rsidR="003D4658" w:rsidRPr="00075A5F" w:rsidRDefault="003D4658"/>
    <w:p w14:paraId="65C9C0F0" w14:textId="07FB92D4" w:rsidR="003D4658" w:rsidRPr="00075A5F" w:rsidRDefault="003D4658"/>
    <w:p w14:paraId="593C881C" w14:textId="023E83C0" w:rsidR="003D4658" w:rsidRPr="00075A5F" w:rsidRDefault="003D4658"/>
    <w:p w14:paraId="33510D9B" w14:textId="4783B745" w:rsidR="003D4658" w:rsidRPr="00075A5F" w:rsidRDefault="003D4658"/>
    <w:p w14:paraId="0F8D9900" w14:textId="77777777" w:rsidR="004E4BF9" w:rsidRPr="00075A5F" w:rsidRDefault="004E4BF9">
      <w:pPr>
        <w:sectPr w:rsidR="004E4BF9" w:rsidRPr="00075A5F" w:rsidSect="00A824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5651A2" w14:textId="6CE213E5" w:rsidR="003D4658" w:rsidRDefault="00F72B13">
      <w:pPr>
        <w:rPr>
          <w:color w:val="000000"/>
          <w:vertAlign w:val="superscript"/>
        </w:rPr>
      </w:pPr>
      <w:r>
        <w:lastRenderedPageBreak/>
        <w:t>S1</w:t>
      </w:r>
      <w:r w:rsidRPr="00075A5F">
        <w:t xml:space="preserve"> </w:t>
      </w:r>
      <w:r w:rsidR="004E4BF9" w:rsidRPr="00075A5F">
        <w:t>Table 2</w:t>
      </w:r>
      <w:r w:rsidR="00E42E72" w:rsidRPr="00075A5F">
        <w:t>: Incidence Rate Ratios for the Association of Uber Availability and Total, Weekend- and Holiday-Specific, and Alcohol–Involved Related Traffic Fatalities</w:t>
      </w:r>
      <w:r w:rsidR="00B82391" w:rsidRPr="00075A5F">
        <w:t xml:space="preserve"> by</w:t>
      </w:r>
      <w:r w:rsidR="00E42E72" w:rsidRPr="00075A5F">
        <w:t xml:space="preserve"> Principal Counties of the </w:t>
      </w:r>
      <w:r w:rsidR="00D00264">
        <w:t>Largest</w:t>
      </w:r>
      <w:r w:rsidR="00E42E72" w:rsidRPr="00075A5F">
        <w:t xml:space="preserve"> 100 US Metropolitan Area</w:t>
      </w:r>
      <w:r w:rsidR="00C96A59" w:rsidRPr="00075A5F">
        <w:t>s</w:t>
      </w:r>
      <w:r w:rsidR="00E42E72" w:rsidRPr="00075A5F">
        <w:t>, 2009-201</w:t>
      </w:r>
      <w:r w:rsidR="00EF50DF" w:rsidRPr="00075A5F">
        <w:t>7</w:t>
      </w:r>
      <w:r w:rsidR="00EC21B9" w:rsidRPr="00075A5F">
        <w:t>, Alternative Modelling Specifications</w:t>
      </w:r>
      <w:r w:rsidR="0092235F" w:rsidRPr="00075A5F">
        <w:rPr>
          <w:color w:val="000000"/>
          <w:vertAlign w:val="superscript"/>
        </w:rPr>
        <w:t>a</w:t>
      </w:r>
    </w:p>
    <w:p w14:paraId="1BA93B5F" w14:textId="4657674E" w:rsidR="009D7174" w:rsidRDefault="009D7174">
      <w:pPr>
        <w:rPr>
          <w:color w:val="000000"/>
          <w:vertAlign w:val="superscript"/>
        </w:rPr>
      </w:pPr>
    </w:p>
    <w:tbl>
      <w:tblPr>
        <w:tblW w:w="14005" w:type="dxa"/>
        <w:tblInd w:w="-180" w:type="dxa"/>
        <w:tblLook w:val="04A0" w:firstRow="1" w:lastRow="0" w:firstColumn="1" w:lastColumn="0" w:noHBand="0" w:noVBand="1"/>
      </w:tblPr>
      <w:tblGrid>
        <w:gridCol w:w="2080"/>
        <w:gridCol w:w="667"/>
        <w:gridCol w:w="1033"/>
        <w:gridCol w:w="720"/>
        <w:gridCol w:w="642"/>
        <w:gridCol w:w="1050"/>
        <w:gridCol w:w="810"/>
        <w:gridCol w:w="593"/>
        <w:gridCol w:w="1039"/>
        <w:gridCol w:w="720"/>
        <w:gridCol w:w="593"/>
        <w:gridCol w:w="1088"/>
        <w:gridCol w:w="570"/>
        <w:gridCol w:w="150"/>
        <w:gridCol w:w="593"/>
        <w:gridCol w:w="1087"/>
        <w:gridCol w:w="420"/>
        <w:gridCol w:w="150"/>
      </w:tblGrid>
      <w:tr w:rsidR="009D7174" w:rsidRPr="009D7174" w14:paraId="56A80A4F" w14:textId="77777777" w:rsidTr="003F02FC">
        <w:trPr>
          <w:gridAfter w:val="1"/>
          <w:wAfter w:w="150" w:type="dxa"/>
          <w:trHeight w:val="66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DD23" w14:textId="77777777" w:rsidR="009D7174" w:rsidRPr="009D7174" w:rsidRDefault="009D7174" w:rsidP="009D7174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8611C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 xml:space="preserve">Exclude LA, SF </w:t>
            </w:r>
            <w:r w:rsidRPr="009D7174">
              <w:rPr>
                <w:b/>
                <w:bCs/>
                <w:color w:val="000000"/>
                <w:sz w:val="20"/>
                <w:szCs w:val="20"/>
              </w:rPr>
              <w:br/>
              <w:t>and NY</w:t>
            </w: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170A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Uber or Lyft</w:t>
            </w:r>
          </w:p>
        </w:tc>
        <w:tc>
          <w:tcPr>
            <w:tcW w:w="23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8006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UberX</w:t>
            </w:r>
          </w:p>
        </w:tc>
        <w:tc>
          <w:tcPr>
            <w:tcW w:w="2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3DA8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Accidents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04587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 xml:space="preserve">Quadratic time </w:t>
            </w:r>
            <w:r w:rsidRPr="009D7174">
              <w:rPr>
                <w:b/>
                <w:bCs/>
                <w:color w:val="000000"/>
                <w:sz w:val="20"/>
                <w:szCs w:val="20"/>
              </w:rPr>
              <w:br/>
              <w:t>trend</w:t>
            </w:r>
          </w:p>
        </w:tc>
      </w:tr>
      <w:tr w:rsidR="003F02FC" w:rsidRPr="009D7174" w14:paraId="5D349382" w14:textId="77777777" w:rsidTr="003F02F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505F" w14:textId="77777777" w:rsidR="009D7174" w:rsidRPr="009D7174" w:rsidRDefault="009D7174" w:rsidP="009D717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Traffic fatalit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048F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B6B1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8EDA" w14:textId="652707FD" w:rsidR="009D7174" w:rsidRPr="009D7174" w:rsidRDefault="00125F7F" w:rsidP="003F02F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9D7174" w:rsidRPr="009D717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0010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2881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2834D" w14:textId="362D9672" w:rsidR="009D7174" w:rsidRPr="009D7174" w:rsidRDefault="00125F7F" w:rsidP="003F02F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9D7174" w:rsidRPr="009D717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01C7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2335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48217" w14:textId="37EA503A" w:rsidR="009D7174" w:rsidRPr="009D7174" w:rsidRDefault="00125F7F" w:rsidP="003F02F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9D7174" w:rsidRPr="009D717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A464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69DE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45D0" w14:textId="7B143435" w:rsidR="009D7174" w:rsidRPr="009D7174" w:rsidRDefault="00125F7F" w:rsidP="003F02F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9D7174" w:rsidRPr="009D717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0013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AA5A0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EB53" w14:textId="77777777" w:rsidR="009D7174" w:rsidRPr="009D7174" w:rsidRDefault="009D7174" w:rsidP="009D71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D7174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F02FC" w:rsidRPr="009D7174" w14:paraId="4269BF9B" w14:textId="77777777" w:rsidTr="003F02F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35C6" w14:textId="77777777" w:rsidR="009D7174" w:rsidRPr="009D7174" w:rsidRDefault="009D7174" w:rsidP="009D7174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E13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43D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6, 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361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6DAB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5A8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8, 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461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F215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11C7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7, 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ECC3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D24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1ED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8, 1.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E63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C22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AF7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7, 1.06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8509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3F02FC" w:rsidRPr="009D7174" w14:paraId="6E508D57" w14:textId="77777777" w:rsidTr="003F02F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11B6" w14:textId="77777777" w:rsidR="009D7174" w:rsidRPr="009D7174" w:rsidRDefault="009D7174" w:rsidP="009D7174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Weekend and Holid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38BA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0798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2, 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2BC2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DA3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9018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6, 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8F27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D257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2129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3, 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54B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8F51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D93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6, 1.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4E42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9E3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757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6, 1.11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ACD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3F02FC" w:rsidRPr="009D7174" w14:paraId="54D75412" w14:textId="77777777" w:rsidTr="003F02FC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5D87" w14:textId="77777777" w:rsidR="009D7174" w:rsidRPr="009D7174" w:rsidRDefault="009D7174" w:rsidP="009D7174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Alcohol-involve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C5E8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2229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3, 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404F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E021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2C20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5, 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B52C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21E3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F78E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3, 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C040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3E6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0B7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5, 1.0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53C" w14:textId="77777777" w:rsidR="009D7174" w:rsidRPr="009D7174" w:rsidRDefault="009D7174" w:rsidP="003F02FC">
            <w:pPr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9FBB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6D81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5, 1.06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A8D" w14:textId="77777777" w:rsidR="009D7174" w:rsidRPr="009D7174" w:rsidRDefault="009D7174" w:rsidP="009D7174">
            <w:pPr>
              <w:jc w:val="center"/>
              <w:rPr>
                <w:color w:val="000000"/>
                <w:sz w:val="20"/>
                <w:szCs w:val="20"/>
              </w:rPr>
            </w:pPr>
            <w:r w:rsidRPr="009D7174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9D7174" w:rsidRPr="009D7174" w14:paraId="641F3D74" w14:textId="77777777" w:rsidTr="003F02FC">
        <w:trPr>
          <w:gridAfter w:val="1"/>
          <w:wAfter w:w="152" w:type="dxa"/>
          <w:trHeight w:val="320"/>
        </w:trPr>
        <w:tc>
          <w:tcPr>
            <w:tcW w:w="13853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11CD" w14:textId="77777777" w:rsidR="009D7174" w:rsidRPr="00834E63" w:rsidRDefault="009D7174" w:rsidP="009D7174">
            <w:pPr>
              <w:rPr>
                <w:color w:val="000000"/>
                <w:sz w:val="20"/>
                <w:szCs w:val="20"/>
              </w:rPr>
            </w:pPr>
            <w:r w:rsidRPr="00834E63">
              <w:rPr>
                <w:color w:val="000000"/>
                <w:sz w:val="20"/>
                <w:szCs w:val="20"/>
              </w:rPr>
              <w:t>Abbreviations: CI, confidence interval; IRR, incidence rate ratio. LA: Los Angeles; SF: San Francisco; NY: New York</w:t>
            </w:r>
          </w:p>
          <w:p w14:paraId="0AD9E47D" w14:textId="5A49980C" w:rsidR="009D7174" w:rsidRPr="00C31D2D" w:rsidRDefault="009D7174" w:rsidP="009D7174">
            <w:pPr>
              <w:rPr>
                <w:color w:val="000000"/>
                <w:sz w:val="20"/>
                <w:szCs w:val="20"/>
              </w:rPr>
            </w:pPr>
            <w:r w:rsidRPr="00834E63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834E63">
              <w:rPr>
                <w:color w:val="000000"/>
                <w:sz w:val="20"/>
                <w:szCs w:val="20"/>
              </w:rPr>
              <w:t>All models account for county monthly vehicle miles travelled and includes unemployment rate, total population, county and month by year fixed effects, and a county time trend</w:t>
            </w:r>
          </w:p>
        </w:tc>
      </w:tr>
    </w:tbl>
    <w:p w14:paraId="2222F33B" w14:textId="77777777" w:rsidR="009D7174" w:rsidRPr="00075A5F" w:rsidRDefault="009D7174"/>
    <w:p w14:paraId="25B6561C" w14:textId="0A7E9290" w:rsidR="004E4BF9" w:rsidRDefault="004E4BF9"/>
    <w:p w14:paraId="34C9438E" w14:textId="28315CA1" w:rsidR="0041047B" w:rsidRDefault="0041047B"/>
    <w:p w14:paraId="08BB4F41" w14:textId="77777777" w:rsidR="0041047B" w:rsidRPr="00075A5F" w:rsidRDefault="0041047B"/>
    <w:p w14:paraId="58BD08A5" w14:textId="09EFAA69" w:rsidR="004E4BF9" w:rsidRPr="00075A5F" w:rsidRDefault="004E4BF9"/>
    <w:p w14:paraId="4A6944E0" w14:textId="43843132" w:rsidR="004E4BF9" w:rsidRPr="00075A5F" w:rsidRDefault="004E4BF9"/>
    <w:p w14:paraId="4160339D" w14:textId="22A8EFD2" w:rsidR="004E4BF9" w:rsidRPr="00075A5F" w:rsidRDefault="004E4BF9"/>
    <w:p w14:paraId="46050057" w14:textId="48EAD429" w:rsidR="004E4BF9" w:rsidRPr="00075A5F" w:rsidRDefault="004E4BF9"/>
    <w:p w14:paraId="73D9F877" w14:textId="4A7770F7" w:rsidR="004E4BF9" w:rsidRPr="00075A5F" w:rsidRDefault="004E4BF9"/>
    <w:p w14:paraId="633596DC" w14:textId="19E95BAD" w:rsidR="00B3769A" w:rsidRPr="00075A5F" w:rsidRDefault="00B3769A"/>
    <w:p w14:paraId="286EC8F3" w14:textId="3D1FE898" w:rsidR="00B3769A" w:rsidRPr="00075A5F" w:rsidRDefault="00B3769A"/>
    <w:p w14:paraId="0C2AF2A7" w14:textId="66ABA591" w:rsidR="00B3769A" w:rsidRPr="00075A5F" w:rsidRDefault="00B3769A"/>
    <w:p w14:paraId="61FB8EA8" w14:textId="0A9C9ADA" w:rsidR="00B3769A" w:rsidRPr="00075A5F" w:rsidRDefault="00B3769A"/>
    <w:p w14:paraId="34ED4C2D" w14:textId="0E902FEB" w:rsidR="00B3769A" w:rsidRPr="00075A5F" w:rsidRDefault="00B3769A"/>
    <w:p w14:paraId="4C8B0E7B" w14:textId="0DB762CC" w:rsidR="00B3769A" w:rsidRPr="00075A5F" w:rsidRDefault="00B3769A"/>
    <w:p w14:paraId="4F55E4FB" w14:textId="2D3E45DB" w:rsidR="00B3769A" w:rsidRPr="00075A5F" w:rsidRDefault="00B3769A"/>
    <w:p w14:paraId="490A9FC6" w14:textId="37A05821" w:rsidR="00B3769A" w:rsidRPr="00075A5F" w:rsidRDefault="00B3769A"/>
    <w:p w14:paraId="1D61C4BB" w14:textId="1E9D32E7" w:rsidR="00B3769A" w:rsidRDefault="00B3769A"/>
    <w:p w14:paraId="0FB67973" w14:textId="77777777" w:rsidR="00341EB3" w:rsidRPr="00075A5F" w:rsidRDefault="00341EB3"/>
    <w:p w14:paraId="646CF00B" w14:textId="33D3B1BF" w:rsidR="00B3769A" w:rsidRDefault="00F72B13">
      <w:pPr>
        <w:rPr>
          <w:vertAlign w:val="superscript"/>
        </w:rPr>
      </w:pPr>
      <w:r>
        <w:lastRenderedPageBreak/>
        <w:t>S1</w:t>
      </w:r>
      <w:r w:rsidRPr="00075A5F">
        <w:t xml:space="preserve"> </w:t>
      </w:r>
      <w:r w:rsidR="00B3769A" w:rsidRPr="00075A5F">
        <w:t>Table 3</w:t>
      </w:r>
      <w:r w:rsidR="00B22B5C" w:rsidRPr="00075A5F">
        <w:t>: Incidence Rate Ratios for the Association of Uber Availability and Total, Weekend- and Holiday-Specific, and Alcohol–Involved Related Traffic Fatalities</w:t>
      </w:r>
      <w:r w:rsidR="00262154" w:rsidRPr="00075A5F">
        <w:t xml:space="preserve">, </w:t>
      </w:r>
      <w:r w:rsidR="00B22B5C" w:rsidRPr="00075A5F">
        <w:t xml:space="preserve">Principal Counties of the </w:t>
      </w:r>
      <w:r w:rsidR="00412F52">
        <w:t>Largest</w:t>
      </w:r>
      <w:r w:rsidR="00B22B5C" w:rsidRPr="00075A5F">
        <w:t xml:space="preserve"> 100 US Metropolitan Area</w:t>
      </w:r>
      <w:r w:rsidR="006F4DA5" w:rsidRPr="00075A5F">
        <w:t>s</w:t>
      </w:r>
      <w:r w:rsidR="00B22B5C" w:rsidRPr="00075A5F">
        <w:t>, 2009-201</w:t>
      </w:r>
      <w:r w:rsidR="00661B0F" w:rsidRPr="00075A5F">
        <w:t>7</w:t>
      </w:r>
      <w:r w:rsidR="00F70570" w:rsidRPr="00075A5F">
        <w:t xml:space="preserve">, Additional Control </w:t>
      </w:r>
      <w:proofErr w:type="spellStart"/>
      <w:r w:rsidR="00F70570" w:rsidRPr="00075A5F">
        <w:t>Variables</w:t>
      </w:r>
      <w:r w:rsidR="000E6371" w:rsidRPr="00075A5F">
        <w:rPr>
          <w:vertAlign w:val="superscript"/>
        </w:rPr>
        <w:t>a</w:t>
      </w:r>
      <w:proofErr w:type="spellEnd"/>
    </w:p>
    <w:p w14:paraId="5B56B990" w14:textId="2919A69A" w:rsidR="00920152" w:rsidRDefault="00920152">
      <w:pPr>
        <w:rPr>
          <w:vertAlign w:val="superscript"/>
        </w:rPr>
      </w:pPr>
    </w:p>
    <w:tbl>
      <w:tblPr>
        <w:tblW w:w="13100" w:type="dxa"/>
        <w:jc w:val="center"/>
        <w:tblLook w:val="04A0" w:firstRow="1" w:lastRow="0" w:firstColumn="1" w:lastColumn="0" w:noHBand="0" w:noVBand="1"/>
      </w:tblPr>
      <w:tblGrid>
        <w:gridCol w:w="3720"/>
        <w:gridCol w:w="677"/>
        <w:gridCol w:w="1469"/>
        <w:gridCol w:w="854"/>
        <w:gridCol w:w="280"/>
        <w:gridCol w:w="658"/>
        <w:gridCol w:w="1430"/>
        <w:gridCol w:w="832"/>
        <w:gridCol w:w="400"/>
        <w:gridCol w:w="666"/>
        <w:gridCol w:w="1448"/>
        <w:gridCol w:w="666"/>
      </w:tblGrid>
      <w:tr w:rsidR="00920152" w:rsidRPr="001B412B" w14:paraId="7BFA26D4" w14:textId="77777777" w:rsidTr="003F02FC">
        <w:trPr>
          <w:trHeight w:val="320"/>
          <w:jc w:val="center"/>
        </w:trPr>
        <w:tc>
          <w:tcPr>
            <w:tcW w:w="3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E77F6E" w14:textId="77777777" w:rsidR="00920152" w:rsidRPr="001B412B" w:rsidRDefault="00920152" w:rsidP="0092015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A382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D9880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06461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Weekend and Holiday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BD13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4197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Alcohol-Involved</w:t>
            </w:r>
          </w:p>
        </w:tc>
      </w:tr>
      <w:tr w:rsidR="00920152" w:rsidRPr="001B412B" w14:paraId="18FB946E" w14:textId="77777777" w:rsidTr="003F02FC">
        <w:trPr>
          <w:trHeight w:val="320"/>
          <w:jc w:val="center"/>
        </w:trPr>
        <w:tc>
          <w:tcPr>
            <w:tcW w:w="3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07F49" w14:textId="77777777" w:rsidR="00920152" w:rsidRPr="001B412B" w:rsidRDefault="00920152" w:rsidP="0092015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FF7D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954CD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EFA7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8F77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B21C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D828A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9B9C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F8158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E65C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IRR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F25A5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1D0F" w14:textId="77777777" w:rsidR="00920152" w:rsidRPr="001B412B" w:rsidRDefault="00920152" w:rsidP="0092015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B412B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920152" w:rsidRPr="001B412B" w14:paraId="189DED32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FA7C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Uber service availabl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153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189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9, 1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EFD9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1D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24E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5CB4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7, 1.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45E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ED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C70D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25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6, 1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E5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920152" w:rsidRPr="001B412B" w14:paraId="7AC309D3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E9C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Unemployment r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A066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27E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6, 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4B6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3B09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A91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1D0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6, 1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8C4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48F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72A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A15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4, 0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2E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20152" w:rsidRPr="001B412B" w14:paraId="1F79BEF1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D64B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State beer tax, 2017 dollars per gall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1C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45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8, 1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E5F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CC1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B6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27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1, 1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B09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9A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B807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56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8, 1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6C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920152" w:rsidRPr="001B412B" w14:paraId="42B1A47B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EB2F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Taxi drivers per 100,000 person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366E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D0F6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D49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FAA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785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87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2698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5BE0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853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EEA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AF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920152" w:rsidRPr="001B412B" w14:paraId="13B93F60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1D8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Marijuana decriminaliz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E92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E5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6, 1.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789D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D4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36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C4D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1, 1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93F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058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47DD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F3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3, 1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23E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20152" w:rsidRPr="001B412B" w14:paraId="3845E77F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A40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Graduated driver licensing law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41D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BD3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4, 1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2CC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F99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83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840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5, 1.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42AF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F4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259F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29C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67, 1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1859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920152" w:rsidRPr="001B412B" w14:paraId="2A5E0907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2D1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Hands-free driving law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9A67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52A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1, 1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FC4D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DB9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B327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B8B6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3, 1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3E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A1E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7E7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9B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1, 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1220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920152" w:rsidRPr="001B412B" w14:paraId="7CC6497B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C3F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Medical marijuana legaliz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5E6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517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3, 1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49B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833E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6DF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F7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4, 1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12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9A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FBE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EAA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4, 1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91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920152" w:rsidRPr="001B412B" w14:paraId="694C8DBB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A5E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Drug per se law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0D8F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18FD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9, 1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8D6F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A7E6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4D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9647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72, 1.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0168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D9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92A6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D56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78, 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BEF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920152" w:rsidRPr="001B412B" w14:paraId="7F7A9BC5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242A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Seatbelt law, primary enforcem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1F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DB7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5, 1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65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F24E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6FF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B4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0, 1.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D354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D3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05A5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55C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0, 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383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920152" w:rsidRPr="001B412B" w14:paraId="7C8F898B" w14:textId="77777777" w:rsidTr="003F02FC">
        <w:trPr>
          <w:trHeight w:val="32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AF5" w14:textId="77777777" w:rsidR="00920152" w:rsidRPr="001B412B" w:rsidRDefault="00920152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Ban on texting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C2F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DCDF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5, 1.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0E3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1132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5EA4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8B41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87, 1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FB1B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0104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D7D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1DC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91, 1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3DB8" w14:textId="77777777" w:rsidR="00920152" w:rsidRPr="001B412B" w:rsidRDefault="00920152" w:rsidP="00920152">
            <w:pPr>
              <w:jc w:val="center"/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0.62</w:t>
            </w:r>
          </w:p>
        </w:tc>
      </w:tr>
      <w:tr w:rsidR="00920152" w:rsidRPr="001B412B" w14:paraId="741543FC" w14:textId="77777777" w:rsidTr="003F02FC">
        <w:trPr>
          <w:trHeight w:val="320"/>
          <w:jc w:val="center"/>
        </w:trPr>
        <w:tc>
          <w:tcPr>
            <w:tcW w:w="131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133" w14:textId="10E66658" w:rsidR="00920152" w:rsidRPr="001B412B" w:rsidRDefault="00C12E2E" w:rsidP="00920152">
            <w:pPr>
              <w:rPr>
                <w:color w:val="000000"/>
                <w:sz w:val="22"/>
                <w:szCs w:val="22"/>
              </w:rPr>
            </w:pPr>
            <w:r w:rsidRPr="001B412B">
              <w:rPr>
                <w:color w:val="000000"/>
                <w:sz w:val="22"/>
                <w:szCs w:val="22"/>
              </w:rPr>
              <w:t>Abbreviations: CI, confidence interval; IRR, incidence rate ratio.</w:t>
            </w:r>
            <w:r w:rsidRPr="001B412B">
              <w:rPr>
                <w:color w:val="000000"/>
                <w:sz w:val="22"/>
                <w:szCs w:val="22"/>
              </w:rPr>
              <w:br/>
            </w:r>
            <w:proofErr w:type="spellStart"/>
            <w:r w:rsidRPr="001B412B"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1B412B">
              <w:rPr>
                <w:color w:val="000000"/>
                <w:sz w:val="22"/>
                <w:szCs w:val="22"/>
              </w:rPr>
              <w:t>All</w:t>
            </w:r>
            <w:proofErr w:type="spellEnd"/>
            <w:r w:rsidRPr="001B412B">
              <w:rPr>
                <w:color w:val="000000"/>
                <w:sz w:val="22"/>
                <w:szCs w:val="22"/>
              </w:rPr>
              <w:t xml:space="preserve"> models account for county monthly vehicle miles travelled and includes unemployment rate, total population, county and month by year fixed effects, and a county linear time trend</w:t>
            </w:r>
          </w:p>
        </w:tc>
      </w:tr>
    </w:tbl>
    <w:p w14:paraId="58191AE4" w14:textId="77777777" w:rsidR="00920152" w:rsidRPr="00075A5F" w:rsidRDefault="00920152">
      <w:pPr>
        <w:rPr>
          <w:vertAlign w:val="superscript"/>
        </w:rPr>
      </w:pPr>
    </w:p>
    <w:p w14:paraId="1C5DF350" w14:textId="76EA6969" w:rsidR="00B3769A" w:rsidRDefault="00B3769A"/>
    <w:p w14:paraId="19DAD68F" w14:textId="0A2540A8" w:rsidR="0027741E" w:rsidRDefault="0027741E"/>
    <w:p w14:paraId="522E1DBC" w14:textId="77777777" w:rsidR="0027741E" w:rsidRPr="00075A5F" w:rsidRDefault="0027741E"/>
    <w:p w14:paraId="0C7E19A5" w14:textId="01275F6D" w:rsidR="00B3769A" w:rsidRPr="00075A5F" w:rsidRDefault="00B3769A"/>
    <w:p w14:paraId="5E849450" w14:textId="1F3AB85A" w:rsidR="006610FF" w:rsidRPr="00075A5F" w:rsidRDefault="006610FF"/>
    <w:p w14:paraId="59465E19" w14:textId="77777777" w:rsidR="00966067" w:rsidRPr="00075A5F" w:rsidRDefault="00966067">
      <w:pPr>
        <w:sectPr w:rsidR="00966067" w:rsidRPr="00075A5F" w:rsidSect="004E4BF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E6A680" w14:textId="0C349BB6" w:rsidR="006610FF" w:rsidRPr="00075A5F" w:rsidRDefault="006610FF"/>
    <w:p w14:paraId="56A9B325" w14:textId="474A690F" w:rsidR="006610FF" w:rsidRPr="00075A5F" w:rsidRDefault="006610FF"/>
    <w:p w14:paraId="0CAD3D64" w14:textId="6D18F01B" w:rsidR="006610FF" w:rsidRPr="00075A5F" w:rsidRDefault="006610FF"/>
    <w:p w14:paraId="2B4DEA57" w14:textId="0F288B46" w:rsidR="00C70805" w:rsidRDefault="00F72B13">
      <w:r>
        <w:t>S1</w:t>
      </w:r>
      <w:r w:rsidRPr="00075A5F">
        <w:t xml:space="preserve"> </w:t>
      </w:r>
      <w:r w:rsidR="006610FF" w:rsidRPr="00075A5F">
        <w:t>Table 4</w:t>
      </w:r>
      <w:r w:rsidR="0083352A" w:rsidRPr="00075A5F">
        <w:t xml:space="preserve">: </w:t>
      </w:r>
      <w:r w:rsidR="00363F13" w:rsidRPr="00075A5F">
        <w:t xml:space="preserve">Incidence Rate Ratios for the Association of Uber Availability and Total, Weekend- and Holiday-Specific, and Alcohol–Involved Related Traffic Fatalities, Principal Counties of the </w:t>
      </w:r>
      <w:r w:rsidR="00363F13">
        <w:t>Largest</w:t>
      </w:r>
      <w:r w:rsidR="00363F13" w:rsidRPr="00075A5F">
        <w:t xml:space="preserve"> 100 US Metropolitan Areas, 2009-2017,</w:t>
      </w:r>
      <w:r w:rsidR="00F37E6E">
        <w:t xml:space="preserve"> </w:t>
      </w:r>
      <w:r w:rsidR="00266574">
        <w:t xml:space="preserve">Autoregressive </w:t>
      </w:r>
      <w:r w:rsidR="00F37E6E">
        <w:t>First- and Second-Order Lag</w:t>
      </w:r>
      <w:r w:rsidR="00A65466">
        <w:t>s</w:t>
      </w:r>
      <w:r w:rsidR="00F5416B" w:rsidRPr="00075A5F">
        <w:rPr>
          <w:color w:val="000000"/>
          <w:vertAlign w:val="superscript"/>
        </w:rPr>
        <w:t>a</w:t>
      </w:r>
    </w:p>
    <w:p w14:paraId="6462F7E6" w14:textId="51A2839A" w:rsidR="00C70805" w:rsidRDefault="00C70805"/>
    <w:tbl>
      <w:tblPr>
        <w:tblW w:w="9320" w:type="dxa"/>
        <w:jc w:val="center"/>
        <w:tblLook w:val="04A0" w:firstRow="1" w:lastRow="0" w:firstColumn="1" w:lastColumn="0" w:noHBand="0" w:noVBand="1"/>
      </w:tblPr>
      <w:tblGrid>
        <w:gridCol w:w="2440"/>
        <w:gridCol w:w="779"/>
        <w:gridCol w:w="1637"/>
        <w:gridCol w:w="744"/>
        <w:gridCol w:w="560"/>
        <w:gridCol w:w="779"/>
        <w:gridCol w:w="1637"/>
        <w:gridCol w:w="744"/>
      </w:tblGrid>
      <w:tr w:rsidR="0077774B" w:rsidRPr="0077774B" w14:paraId="4C8C763D" w14:textId="77777777" w:rsidTr="005937E2">
        <w:trPr>
          <w:trHeight w:val="320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87F" w14:textId="77777777" w:rsidR="0077774B" w:rsidRPr="0077774B" w:rsidRDefault="0077774B" w:rsidP="0077774B">
            <w:pPr>
              <w:rPr>
                <w:color w:val="000000"/>
              </w:rPr>
            </w:pPr>
            <w:r w:rsidRPr="0077774B">
              <w:rPr>
                <w:color w:val="000000"/>
              </w:rPr>
              <w:t> 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C800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AR(1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73C1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 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7F17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AR(2)</w:t>
            </w:r>
          </w:p>
        </w:tc>
      </w:tr>
      <w:tr w:rsidR="0077774B" w:rsidRPr="0077774B" w14:paraId="6A1164C7" w14:textId="77777777" w:rsidTr="005937E2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D6AE" w14:textId="77777777" w:rsidR="0077774B" w:rsidRPr="0077774B" w:rsidRDefault="0077774B" w:rsidP="0077774B">
            <w:pPr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Traffic fatality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8A6DC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IR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5EAA3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4934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02F80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B12A7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IR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3948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43DE" w14:textId="77777777" w:rsidR="0077774B" w:rsidRPr="0077774B" w:rsidRDefault="0077774B" w:rsidP="0077774B">
            <w:pPr>
              <w:jc w:val="center"/>
              <w:rPr>
                <w:b/>
                <w:bCs/>
                <w:color w:val="000000"/>
              </w:rPr>
            </w:pPr>
            <w:r w:rsidRPr="0077774B">
              <w:rPr>
                <w:b/>
                <w:bCs/>
                <w:color w:val="000000"/>
              </w:rPr>
              <w:t>p</w:t>
            </w:r>
          </w:p>
        </w:tc>
      </w:tr>
      <w:tr w:rsidR="0077774B" w:rsidRPr="0077774B" w14:paraId="190ECCB2" w14:textId="77777777" w:rsidTr="005937E2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0AEC" w14:textId="77777777" w:rsidR="0077774B" w:rsidRPr="0077774B" w:rsidRDefault="0077774B" w:rsidP="0077774B">
            <w:pPr>
              <w:rPr>
                <w:color w:val="000000"/>
              </w:rPr>
            </w:pPr>
            <w:r w:rsidRPr="0077774B">
              <w:rPr>
                <w:color w:val="000000"/>
              </w:rPr>
              <w:t>Tota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767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1.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1D3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98, 1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E977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3D97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F03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1.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C1CF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98, 1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F320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42</w:t>
            </w:r>
          </w:p>
        </w:tc>
      </w:tr>
      <w:tr w:rsidR="0077774B" w:rsidRPr="0077774B" w14:paraId="6AC1A093" w14:textId="77777777" w:rsidTr="005937E2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99BC" w14:textId="77777777" w:rsidR="0077774B" w:rsidRPr="0077774B" w:rsidRDefault="0077774B" w:rsidP="0077774B">
            <w:pPr>
              <w:rPr>
                <w:color w:val="000000"/>
              </w:rPr>
            </w:pPr>
            <w:r w:rsidRPr="0077774B">
              <w:rPr>
                <w:color w:val="000000"/>
              </w:rPr>
              <w:t>Weekend and Holida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AFAB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1.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FBF3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95, 1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8866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72EC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E40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1.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4EA9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96, 1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9931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45</w:t>
            </w:r>
          </w:p>
        </w:tc>
      </w:tr>
      <w:tr w:rsidR="0077774B" w:rsidRPr="0077774B" w14:paraId="2AD65B23" w14:textId="77777777" w:rsidTr="005937E2">
        <w:trPr>
          <w:trHeight w:val="32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14F3" w14:textId="77777777" w:rsidR="0077774B" w:rsidRPr="0077774B" w:rsidRDefault="0077774B" w:rsidP="0077774B">
            <w:pPr>
              <w:rPr>
                <w:color w:val="000000"/>
              </w:rPr>
            </w:pPr>
            <w:r w:rsidRPr="0077774B">
              <w:rPr>
                <w:color w:val="000000"/>
              </w:rPr>
              <w:t>Alcohol-involved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72F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1.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15CD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95, 1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1724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865C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5FCC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1.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F000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95, 1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024" w14:textId="77777777" w:rsidR="0077774B" w:rsidRPr="0077774B" w:rsidRDefault="0077774B" w:rsidP="0077774B">
            <w:pPr>
              <w:jc w:val="center"/>
              <w:rPr>
                <w:color w:val="000000"/>
              </w:rPr>
            </w:pPr>
            <w:r w:rsidRPr="0077774B">
              <w:rPr>
                <w:color w:val="000000"/>
              </w:rPr>
              <w:t>0.84</w:t>
            </w:r>
          </w:p>
        </w:tc>
      </w:tr>
      <w:tr w:rsidR="00DF0EDF" w:rsidRPr="0077774B" w14:paraId="67CCEF40" w14:textId="77777777" w:rsidTr="005937E2">
        <w:trPr>
          <w:trHeight w:val="320"/>
          <w:jc w:val="center"/>
        </w:trPr>
        <w:tc>
          <w:tcPr>
            <w:tcW w:w="93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12E" w14:textId="775DEF0B" w:rsidR="00DF0EDF" w:rsidRPr="0077774B" w:rsidRDefault="00DF0EDF" w:rsidP="00DF0EDF">
            <w:pPr>
              <w:rPr>
                <w:color w:val="000000"/>
              </w:rPr>
            </w:pPr>
            <w:r w:rsidRPr="00075A5F">
              <w:rPr>
                <w:color w:val="000000"/>
              </w:rPr>
              <w:t xml:space="preserve">Abbreviations: </w:t>
            </w:r>
            <w:r>
              <w:rPr>
                <w:color w:val="000000"/>
              </w:rPr>
              <w:t xml:space="preserve">AR, autoregressive. </w:t>
            </w:r>
            <w:r w:rsidRPr="00075A5F">
              <w:rPr>
                <w:color w:val="000000"/>
              </w:rPr>
              <w:t>CI, confidence interval; IRR, incidence rate ratio</w:t>
            </w:r>
            <w:r w:rsidRPr="00075A5F">
              <w:rPr>
                <w:color w:val="000000"/>
              </w:rPr>
              <w:br/>
            </w:r>
            <w:proofErr w:type="spellStart"/>
            <w:r w:rsidR="00D46F02" w:rsidRPr="00075A5F">
              <w:rPr>
                <w:color w:val="000000"/>
                <w:vertAlign w:val="superscript"/>
              </w:rPr>
              <w:t>a</w:t>
            </w:r>
            <w:r w:rsidR="00D46F02" w:rsidRPr="00075A5F">
              <w:rPr>
                <w:color w:val="000000"/>
              </w:rPr>
              <w:t>All</w:t>
            </w:r>
            <w:proofErr w:type="spellEnd"/>
            <w:r w:rsidR="00D46F02" w:rsidRPr="00075A5F">
              <w:rPr>
                <w:color w:val="000000"/>
              </w:rPr>
              <w:t xml:space="preserve"> models account for county monthly vehicle miles travelled and includes unemployment rate, total population, county and month by year fixed effects, and a county linear time trend</w:t>
            </w:r>
          </w:p>
        </w:tc>
      </w:tr>
    </w:tbl>
    <w:p w14:paraId="629F8AED" w14:textId="77777777" w:rsidR="0077774B" w:rsidRDefault="0077774B"/>
    <w:p w14:paraId="134F4E37" w14:textId="1C750D7C" w:rsidR="00C149FB" w:rsidRDefault="00C149FB"/>
    <w:p w14:paraId="5192FED3" w14:textId="77777777" w:rsidR="00C149FB" w:rsidRDefault="00C149FB"/>
    <w:p w14:paraId="2EC2B4F3" w14:textId="4EEEF4AC" w:rsidR="00C70805" w:rsidRDefault="00C70805"/>
    <w:p w14:paraId="402D4838" w14:textId="77777777" w:rsidR="007F0BB5" w:rsidRDefault="007F0BB5"/>
    <w:p w14:paraId="094ECC90" w14:textId="77777777" w:rsidR="00C70805" w:rsidRDefault="00C70805"/>
    <w:p w14:paraId="3DA002AD" w14:textId="77777777" w:rsidR="00C70805" w:rsidRDefault="00C70805"/>
    <w:p w14:paraId="7FCBDC46" w14:textId="77777777" w:rsidR="007C6F7F" w:rsidRDefault="007C6F7F"/>
    <w:p w14:paraId="697577AA" w14:textId="77777777" w:rsidR="007C6F7F" w:rsidRDefault="007C6F7F"/>
    <w:p w14:paraId="7CE3B6C9" w14:textId="77777777" w:rsidR="007C6F7F" w:rsidRDefault="007C6F7F"/>
    <w:p w14:paraId="5719DE86" w14:textId="77777777" w:rsidR="007C6F7F" w:rsidRDefault="007C6F7F"/>
    <w:p w14:paraId="79529075" w14:textId="77777777" w:rsidR="007C6F7F" w:rsidRDefault="007C6F7F"/>
    <w:p w14:paraId="223C58D1" w14:textId="77777777" w:rsidR="007C6F7F" w:rsidRDefault="007C6F7F"/>
    <w:p w14:paraId="1DA376E1" w14:textId="77777777" w:rsidR="007C6F7F" w:rsidRDefault="007C6F7F"/>
    <w:p w14:paraId="5EDEC54B" w14:textId="77777777" w:rsidR="007C6F7F" w:rsidRDefault="007C6F7F"/>
    <w:p w14:paraId="767A1B51" w14:textId="77777777" w:rsidR="007C6F7F" w:rsidRDefault="007C6F7F"/>
    <w:p w14:paraId="7BCBC453" w14:textId="77777777" w:rsidR="007C6F7F" w:rsidRDefault="007C6F7F"/>
    <w:p w14:paraId="159E0BC8" w14:textId="77777777" w:rsidR="007C6F7F" w:rsidRDefault="007C6F7F"/>
    <w:p w14:paraId="2BE2A26E" w14:textId="77777777" w:rsidR="007C6F7F" w:rsidRDefault="007C6F7F"/>
    <w:p w14:paraId="712DFD79" w14:textId="77777777" w:rsidR="007C6F7F" w:rsidRDefault="007C6F7F"/>
    <w:p w14:paraId="276CFFFD" w14:textId="77777777" w:rsidR="007C6F7F" w:rsidRDefault="007C6F7F"/>
    <w:p w14:paraId="3207D512" w14:textId="77777777" w:rsidR="007C6F7F" w:rsidRDefault="007C6F7F"/>
    <w:p w14:paraId="39DC54D1" w14:textId="77777777" w:rsidR="007C6F7F" w:rsidRDefault="007C6F7F"/>
    <w:p w14:paraId="4B1E54F2" w14:textId="77777777" w:rsidR="007C6F7F" w:rsidRDefault="007C6F7F"/>
    <w:p w14:paraId="521A6FAA" w14:textId="77777777" w:rsidR="007C6F7F" w:rsidRDefault="007C6F7F"/>
    <w:p w14:paraId="72A61DCE" w14:textId="77777777" w:rsidR="007C6F7F" w:rsidRDefault="007C6F7F"/>
    <w:p w14:paraId="466CEAB6" w14:textId="2A41AE63" w:rsidR="007C6F7F" w:rsidRDefault="007C6F7F"/>
    <w:p w14:paraId="34CBC822" w14:textId="03D22AEF" w:rsidR="000E7012" w:rsidRDefault="000E7012"/>
    <w:p w14:paraId="5F223061" w14:textId="42712BDC" w:rsidR="006221B6" w:rsidRDefault="006221B6"/>
    <w:p w14:paraId="0AAC71AA" w14:textId="77777777" w:rsidR="006221B6" w:rsidRDefault="006221B6"/>
    <w:p w14:paraId="3CA5DF39" w14:textId="77777777" w:rsidR="00F8599C" w:rsidRDefault="00F8599C"/>
    <w:p w14:paraId="70C02049" w14:textId="46B9E13D" w:rsidR="006610FF" w:rsidRDefault="00F72B13">
      <w:pPr>
        <w:rPr>
          <w:color w:val="000000"/>
          <w:vertAlign w:val="superscript"/>
        </w:rPr>
      </w:pPr>
      <w:r>
        <w:lastRenderedPageBreak/>
        <w:t>S1</w:t>
      </w:r>
      <w:r w:rsidRPr="00075A5F">
        <w:t xml:space="preserve"> </w:t>
      </w:r>
      <w:r w:rsidR="00792631">
        <w:t xml:space="preserve">Table 5: </w:t>
      </w:r>
      <w:r w:rsidR="0083352A" w:rsidRPr="00075A5F">
        <w:t xml:space="preserve">Incidence Rate Ratios for the Association of Uber Availability and Total, Weekend- and Holiday-Specific, and Alcohol–Involved Related Traffic Fatalities, Principal Counties of the </w:t>
      </w:r>
      <w:r w:rsidR="00742F1E">
        <w:t>Largest</w:t>
      </w:r>
      <w:r w:rsidR="0083352A" w:rsidRPr="00075A5F">
        <w:t xml:space="preserve"> 100 US Metropolitan Area</w:t>
      </w:r>
      <w:r w:rsidR="00914C09" w:rsidRPr="00075A5F">
        <w:t>s</w:t>
      </w:r>
      <w:r w:rsidR="0083352A" w:rsidRPr="00075A5F">
        <w:t>, 2009-201</w:t>
      </w:r>
      <w:r w:rsidR="00166F00" w:rsidRPr="00075A5F">
        <w:t>7</w:t>
      </w:r>
      <w:r w:rsidR="0083352A" w:rsidRPr="00075A5F">
        <w:t xml:space="preserve">, Negative Binomial </w:t>
      </w:r>
      <w:proofErr w:type="spellStart"/>
      <w:r w:rsidR="0083352A" w:rsidRPr="00075A5F">
        <w:t>Regression</w:t>
      </w:r>
      <w:r w:rsidR="00456F04" w:rsidRPr="00075A5F">
        <w:rPr>
          <w:color w:val="000000"/>
          <w:vertAlign w:val="superscript"/>
        </w:rPr>
        <w:t>a</w:t>
      </w:r>
      <w:proofErr w:type="spellEnd"/>
    </w:p>
    <w:p w14:paraId="4FD6FBB5" w14:textId="126A698F" w:rsidR="00B12181" w:rsidRDefault="00B12181">
      <w:pPr>
        <w:rPr>
          <w:color w:val="000000"/>
          <w:vertAlign w:val="superscript"/>
        </w:rPr>
      </w:pPr>
    </w:p>
    <w:tbl>
      <w:tblPr>
        <w:tblW w:w="9290" w:type="dxa"/>
        <w:jc w:val="center"/>
        <w:tblLook w:val="04A0" w:firstRow="1" w:lastRow="0" w:firstColumn="1" w:lastColumn="0" w:noHBand="0" w:noVBand="1"/>
      </w:tblPr>
      <w:tblGrid>
        <w:gridCol w:w="2410"/>
        <w:gridCol w:w="779"/>
        <w:gridCol w:w="1637"/>
        <w:gridCol w:w="744"/>
        <w:gridCol w:w="560"/>
        <w:gridCol w:w="779"/>
        <w:gridCol w:w="1637"/>
        <w:gridCol w:w="744"/>
      </w:tblGrid>
      <w:tr w:rsidR="00B12181" w:rsidRPr="00B12181" w14:paraId="091210F8" w14:textId="77777777" w:rsidTr="00B12181">
        <w:trPr>
          <w:trHeight w:val="32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91E7" w14:textId="77777777" w:rsidR="00B12181" w:rsidRPr="00B12181" w:rsidRDefault="00B12181" w:rsidP="00B12181">
            <w:pPr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 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31F3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Model 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E177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 </w:t>
            </w:r>
          </w:p>
        </w:tc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4FD2" w14:textId="444CBE6C" w:rsidR="00B12181" w:rsidRPr="00325348" w:rsidRDefault="00B12181" w:rsidP="00B12181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B12181">
              <w:rPr>
                <w:b/>
                <w:bCs/>
                <w:color w:val="000000"/>
              </w:rPr>
              <w:t>Model 2</w:t>
            </w:r>
            <w:r w:rsidR="00325348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B12181" w:rsidRPr="00B12181" w14:paraId="5AC9A0E7" w14:textId="77777777" w:rsidTr="00B12181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C03B" w14:textId="77777777" w:rsidR="00B12181" w:rsidRPr="00B12181" w:rsidRDefault="00B12181" w:rsidP="00B12181">
            <w:pPr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Traffic fatality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4B82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IR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59D48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B1F1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A3BC7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F0E0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IR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C81F6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AA3D" w14:textId="77777777" w:rsidR="00B12181" w:rsidRPr="00B12181" w:rsidRDefault="00B12181" w:rsidP="00B12181">
            <w:pPr>
              <w:jc w:val="center"/>
              <w:rPr>
                <w:b/>
                <w:bCs/>
                <w:color w:val="000000"/>
              </w:rPr>
            </w:pPr>
            <w:r w:rsidRPr="00B12181">
              <w:rPr>
                <w:b/>
                <w:bCs/>
                <w:color w:val="000000"/>
              </w:rPr>
              <w:t>p</w:t>
            </w:r>
          </w:p>
        </w:tc>
      </w:tr>
      <w:tr w:rsidR="00B12181" w:rsidRPr="00B12181" w14:paraId="6B509B61" w14:textId="77777777" w:rsidTr="00B12181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A759" w14:textId="77777777" w:rsidR="00B12181" w:rsidRPr="00B12181" w:rsidRDefault="00B12181" w:rsidP="00B12181">
            <w:pPr>
              <w:rPr>
                <w:color w:val="000000"/>
              </w:rPr>
            </w:pPr>
            <w:r w:rsidRPr="00B12181">
              <w:rPr>
                <w:color w:val="000000"/>
              </w:rPr>
              <w:t>Tota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441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1.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F774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1.08, 1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C91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ED5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826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1.0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A51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97, 1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FE54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58</w:t>
            </w:r>
          </w:p>
        </w:tc>
      </w:tr>
      <w:tr w:rsidR="00B12181" w:rsidRPr="00B12181" w14:paraId="465BBFA5" w14:textId="77777777" w:rsidTr="00B12181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C14B" w14:textId="77777777" w:rsidR="00B12181" w:rsidRPr="00B12181" w:rsidRDefault="00B12181" w:rsidP="00B12181">
            <w:pPr>
              <w:rPr>
                <w:color w:val="000000"/>
              </w:rPr>
            </w:pPr>
            <w:r w:rsidRPr="00B12181">
              <w:rPr>
                <w:color w:val="000000"/>
              </w:rPr>
              <w:t>Weekend and Holida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7C2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1.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728C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1.07, 1.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57B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376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8D0C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1.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F4A1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95, 1.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436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57</w:t>
            </w:r>
          </w:p>
        </w:tc>
      </w:tr>
      <w:tr w:rsidR="00B12181" w:rsidRPr="00B12181" w14:paraId="7A2F0775" w14:textId="77777777" w:rsidTr="00B12181">
        <w:trPr>
          <w:trHeight w:val="32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0996" w14:textId="77777777" w:rsidR="00B12181" w:rsidRPr="00B12181" w:rsidRDefault="00B12181" w:rsidP="00B12181">
            <w:pPr>
              <w:rPr>
                <w:color w:val="000000"/>
              </w:rPr>
            </w:pPr>
            <w:r w:rsidRPr="00B12181">
              <w:rPr>
                <w:color w:val="000000"/>
              </w:rPr>
              <w:t>Alcohol-involve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A7DF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9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CA77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91, 1.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F066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6998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E5AD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1.0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088C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95, 1.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AF83" w14:textId="77777777" w:rsidR="00B12181" w:rsidRPr="00B12181" w:rsidRDefault="00B12181" w:rsidP="00B12181">
            <w:pPr>
              <w:jc w:val="center"/>
              <w:rPr>
                <w:color w:val="000000"/>
              </w:rPr>
            </w:pPr>
            <w:r w:rsidRPr="00B12181">
              <w:rPr>
                <w:color w:val="000000"/>
              </w:rPr>
              <w:t>0.95</w:t>
            </w:r>
          </w:p>
        </w:tc>
      </w:tr>
      <w:tr w:rsidR="00B12181" w:rsidRPr="00B12181" w14:paraId="5CEB9F7C" w14:textId="77777777" w:rsidTr="00B12181">
        <w:trPr>
          <w:trHeight w:val="320"/>
          <w:jc w:val="center"/>
        </w:trPr>
        <w:tc>
          <w:tcPr>
            <w:tcW w:w="929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0FA8" w14:textId="1E1E2F47" w:rsidR="00B12181" w:rsidRPr="00B12181" w:rsidRDefault="00B12181" w:rsidP="00B12181">
            <w:pPr>
              <w:rPr>
                <w:color w:val="000000"/>
              </w:rPr>
            </w:pPr>
            <w:r w:rsidRPr="00075A5F">
              <w:rPr>
                <w:color w:val="000000"/>
              </w:rPr>
              <w:t>Abbreviations: CI, confidence interval; IRR, incidence rate ratio.</w:t>
            </w:r>
            <w:r w:rsidRPr="00075A5F">
              <w:rPr>
                <w:color w:val="000000"/>
              </w:rPr>
              <w:br/>
            </w:r>
            <w:proofErr w:type="spellStart"/>
            <w:r w:rsidRPr="00075A5F">
              <w:rPr>
                <w:color w:val="000000"/>
                <w:vertAlign w:val="superscript"/>
              </w:rPr>
              <w:t>a</w:t>
            </w:r>
            <w:r w:rsidRPr="00075A5F">
              <w:rPr>
                <w:color w:val="000000"/>
              </w:rPr>
              <w:t>Each</w:t>
            </w:r>
            <w:proofErr w:type="spellEnd"/>
            <w:r w:rsidRPr="00075A5F">
              <w:rPr>
                <w:color w:val="000000"/>
              </w:rPr>
              <w:t xml:space="preserve"> model accounts for county monthly vehicle miles travelled</w:t>
            </w:r>
            <w:r w:rsidRPr="00075A5F">
              <w:rPr>
                <w:color w:val="000000"/>
              </w:rPr>
              <w:br/>
            </w:r>
            <w:proofErr w:type="spellStart"/>
            <w:r w:rsidRPr="00075A5F">
              <w:rPr>
                <w:color w:val="000000"/>
                <w:vertAlign w:val="superscript"/>
              </w:rPr>
              <w:t>b</w:t>
            </w:r>
            <w:r w:rsidRPr="00075A5F">
              <w:rPr>
                <w:color w:val="000000"/>
              </w:rPr>
              <w:t>Includes</w:t>
            </w:r>
            <w:proofErr w:type="spellEnd"/>
            <w:r w:rsidRPr="00075A5F">
              <w:rPr>
                <w:color w:val="000000"/>
              </w:rPr>
              <w:t xml:space="preserve"> unemployment rate, total population, county and month by year fixed effects, and a county linear time trend</w:t>
            </w:r>
          </w:p>
        </w:tc>
      </w:tr>
    </w:tbl>
    <w:p w14:paraId="17605F4E" w14:textId="77777777" w:rsidR="00B12181" w:rsidRDefault="00B12181">
      <w:pPr>
        <w:rPr>
          <w:color w:val="000000"/>
          <w:vertAlign w:val="superscript"/>
        </w:rPr>
      </w:pPr>
    </w:p>
    <w:p w14:paraId="648DE373" w14:textId="14172C01" w:rsidR="00B15CF2" w:rsidRDefault="00B15CF2">
      <w:pPr>
        <w:rPr>
          <w:color w:val="000000"/>
          <w:vertAlign w:val="superscript"/>
        </w:rPr>
      </w:pPr>
    </w:p>
    <w:p w14:paraId="57FFCDAC" w14:textId="77777777" w:rsidR="00B15CF2" w:rsidRPr="00075A5F" w:rsidRDefault="00B15CF2"/>
    <w:p w14:paraId="05F56709" w14:textId="327E7520" w:rsidR="006610FF" w:rsidRPr="00075A5F" w:rsidRDefault="006610FF"/>
    <w:p w14:paraId="38601096" w14:textId="77777777" w:rsidR="006610FF" w:rsidRPr="00075A5F" w:rsidRDefault="006610FF"/>
    <w:p w14:paraId="26F79609" w14:textId="5543B349" w:rsidR="003D4658" w:rsidRPr="00075A5F" w:rsidRDefault="003D4658"/>
    <w:p w14:paraId="2141ECC9" w14:textId="792598C2" w:rsidR="00AD557B" w:rsidRPr="00075A5F" w:rsidRDefault="00AD557B"/>
    <w:p w14:paraId="32623E18" w14:textId="7DF4DCAE" w:rsidR="00AD557B" w:rsidRPr="00075A5F" w:rsidRDefault="00AD557B"/>
    <w:p w14:paraId="35C307BB" w14:textId="160C68FA" w:rsidR="00AD557B" w:rsidRPr="00075A5F" w:rsidRDefault="00AD557B"/>
    <w:p w14:paraId="752402B4" w14:textId="0188A2F7" w:rsidR="00AD557B" w:rsidRPr="00075A5F" w:rsidRDefault="00AD557B"/>
    <w:p w14:paraId="71E07CAC" w14:textId="4C1BD35D" w:rsidR="00AD557B" w:rsidRPr="00075A5F" w:rsidRDefault="00AD557B"/>
    <w:p w14:paraId="628865FC" w14:textId="25BD4E2A" w:rsidR="00AD557B" w:rsidRPr="00075A5F" w:rsidRDefault="00AD557B"/>
    <w:p w14:paraId="6A6C5E06" w14:textId="5A5FF1EE" w:rsidR="00AD557B" w:rsidRPr="00075A5F" w:rsidRDefault="00AD557B"/>
    <w:p w14:paraId="2DD12AED" w14:textId="4C689C6A" w:rsidR="00AD557B" w:rsidRPr="00075A5F" w:rsidRDefault="00AD557B"/>
    <w:p w14:paraId="644571F0" w14:textId="5730DF73" w:rsidR="00AD557B" w:rsidRPr="00075A5F" w:rsidRDefault="00AD557B"/>
    <w:p w14:paraId="08F921C3" w14:textId="5890E74B" w:rsidR="00AD557B" w:rsidRPr="00075A5F" w:rsidRDefault="00AD557B"/>
    <w:p w14:paraId="4A05FD97" w14:textId="62DE5F6C" w:rsidR="00AD557B" w:rsidRPr="00075A5F" w:rsidRDefault="00AD557B"/>
    <w:p w14:paraId="07FF9CB6" w14:textId="742BA9DC" w:rsidR="00AD557B" w:rsidRPr="00075A5F" w:rsidRDefault="00AD557B"/>
    <w:p w14:paraId="4A206285" w14:textId="57705D0F" w:rsidR="00AD557B" w:rsidRPr="00075A5F" w:rsidRDefault="00AD557B"/>
    <w:p w14:paraId="0CAEF300" w14:textId="2EAD05B7" w:rsidR="00AD557B" w:rsidRPr="00075A5F" w:rsidRDefault="00AD557B"/>
    <w:p w14:paraId="3EC11898" w14:textId="10D95444" w:rsidR="00AD557B" w:rsidRPr="00075A5F" w:rsidRDefault="00AD557B"/>
    <w:p w14:paraId="7C826E65" w14:textId="32D213A6" w:rsidR="00AD557B" w:rsidRPr="00075A5F" w:rsidRDefault="00AD557B"/>
    <w:p w14:paraId="4048A3FE" w14:textId="3DC81533" w:rsidR="00AD557B" w:rsidRPr="00075A5F" w:rsidRDefault="00AD557B"/>
    <w:p w14:paraId="3FE21BC5" w14:textId="60503107" w:rsidR="00AD557B" w:rsidRPr="00075A5F" w:rsidRDefault="00AD557B"/>
    <w:p w14:paraId="7F75B8EC" w14:textId="62443EB4" w:rsidR="00AD557B" w:rsidRPr="00075A5F" w:rsidRDefault="00AD557B"/>
    <w:p w14:paraId="6F265ABA" w14:textId="2D737B85" w:rsidR="00AD557B" w:rsidRPr="00075A5F" w:rsidRDefault="00AD557B"/>
    <w:p w14:paraId="42567129" w14:textId="0940158E" w:rsidR="00AD557B" w:rsidRPr="00075A5F" w:rsidRDefault="00AD557B"/>
    <w:p w14:paraId="7A878C06" w14:textId="3D13BF29" w:rsidR="00AD557B" w:rsidRPr="00075A5F" w:rsidRDefault="00AD557B"/>
    <w:p w14:paraId="399960D6" w14:textId="4C24BC85" w:rsidR="00AD557B" w:rsidRPr="00075A5F" w:rsidRDefault="00AD557B"/>
    <w:p w14:paraId="38611ECC" w14:textId="00E741D8" w:rsidR="00AD557B" w:rsidRPr="00075A5F" w:rsidRDefault="00AD557B"/>
    <w:p w14:paraId="42D5A4C1" w14:textId="191E5D2E" w:rsidR="00AD557B" w:rsidRPr="00075A5F" w:rsidRDefault="00AD557B"/>
    <w:p w14:paraId="3CE95D37" w14:textId="5FA9E6F6" w:rsidR="00AD557B" w:rsidRPr="00075A5F" w:rsidRDefault="00AD557B"/>
    <w:p w14:paraId="140E5F5C" w14:textId="066D06CB" w:rsidR="00AD557B" w:rsidRPr="00075A5F" w:rsidRDefault="00AD557B"/>
    <w:p w14:paraId="1FAA6055" w14:textId="663E5466" w:rsidR="00AD557B" w:rsidRPr="00075A5F" w:rsidRDefault="00AD557B"/>
    <w:p w14:paraId="0038BDC0" w14:textId="1BD4296C" w:rsidR="00AD557B" w:rsidRPr="00075A5F" w:rsidRDefault="00AD557B"/>
    <w:p w14:paraId="3545D054" w14:textId="10CDF8EA" w:rsidR="00AD557B" w:rsidRDefault="006A659D">
      <w:pPr>
        <w:rPr>
          <w:color w:val="000000"/>
          <w:vertAlign w:val="superscript"/>
        </w:rPr>
      </w:pPr>
      <w:r>
        <w:t>S1</w:t>
      </w:r>
      <w:r w:rsidRPr="00075A5F">
        <w:t xml:space="preserve"> </w:t>
      </w:r>
      <w:r w:rsidR="00AD557B" w:rsidRPr="00075A5F">
        <w:t xml:space="preserve">Table </w:t>
      </w:r>
      <w:r w:rsidR="00523B72">
        <w:t>6</w:t>
      </w:r>
      <w:r w:rsidR="00913D65" w:rsidRPr="00075A5F">
        <w:t xml:space="preserve">: </w:t>
      </w:r>
      <w:r w:rsidR="007F16CD">
        <w:t xml:space="preserve">Regression </w:t>
      </w:r>
      <w:r w:rsidR="000B5ECE">
        <w:t>Coefficients</w:t>
      </w:r>
      <w:r w:rsidR="00913D65" w:rsidRPr="00075A5F">
        <w:t xml:space="preserve"> </w:t>
      </w:r>
      <w:r w:rsidR="00C032F8">
        <w:t>of</w:t>
      </w:r>
      <w:r w:rsidR="00C032F8" w:rsidRPr="00075A5F">
        <w:t xml:space="preserve"> </w:t>
      </w:r>
      <w:r w:rsidR="00913D65" w:rsidRPr="00075A5F">
        <w:t xml:space="preserve">the Association of Uber Availability and Total, Weekend- and Holiday-Specific, and Alcohol–Involved Related Traffic Fatalities, Principal Counties of the </w:t>
      </w:r>
      <w:r w:rsidR="004E0B5C">
        <w:t>Largest</w:t>
      </w:r>
      <w:r w:rsidR="00913D65" w:rsidRPr="00075A5F">
        <w:t xml:space="preserve"> 100 US Metropolitan Area</w:t>
      </w:r>
      <w:r w:rsidR="000346B2" w:rsidRPr="00075A5F">
        <w:t>s</w:t>
      </w:r>
      <w:r w:rsidR="00913D65" w:rsidRPr="00075A5F">
        <w:t>, 2009-201</w:t>
      </w:r>
      <w:r w:rsidR="007508E8" w:rsidRPr="00075A5F">
        <w:t>7</w:t>
      </w:r>
      <w:r w:rsidR="00913D65" w:rsidRPr="00075A5F">
        <w:t>, Ordinary Least Squares</w:t>
      </w:r>
      <w:r w:rsidR="00112943" w:rsidRPr="00075A5F">
        <w:t xml:space="preserve"> </w:t>
      </w:r>
      <w:proofErr w:type="spellStart"/>
      <w:r w:rsidR="00112943" w:rsidRPr="00075A5F">
        <w:t>Regression</w:t>
      </w:r>
      <w:r w:rsidR="00DC7430" w:rsidRPr="00075A5F">
        <w:rPr>
          <w:color w:val="000000"/>
          <w:vertAlign w:val="superscript"/>
        </w:rPr>
        <w:t>a</w:t>
      </w:r>
      <w:proofErr w:type="spellEnd"/>
    </w:p>
    <w:p w14:paraId="48D2DA63" w14:textId="5C10D657" w:rsidR="00C82EBC" w:rsidRDefault="00C82EBC">
      <w:pPr>
        <w:rPr>
          <w:color w:val="000000"/>
          <w:vertAlign w:val="superscript"/>
        </w:rPr>
      </w:pP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2399"/>
        <w:gridCol w:w="1336"/>
        <w:gridCol w:w="1640"/>
        <w:gridCol w:w="636"/>
        <w:gridCol w:w="540"/>
        <w:gridCol w:w="1336"/>
        <w:gridCol w:w="1653"/>
        <w:gridCol w:w="636"/>
      </w:tblGrid>
      <w:tr w:rsidR="004D2237" w:rsidRPr="00C82EBC" w14:paraId="128338C2" w14:textId="77777777" w:rsidTr="001F45AB">
        <w:trPr>
          <w:trHeight w:val="320"/>
          <w:jc w:val="center"/>
        </w:trPr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A32" w14:textId="77777777" w:rsidR="00C82EBC" w:rsidRPr="00C82EBC" w:rsidRDefault="00C82EBC" w:rsidP="00C82EBC">
            <w:pPr>
              <w:rPr>
                <w:color w:val="000000"/>
              </w:rPr>
            </w:pPr>
            <w:r w:rsidRPr="00C82EBC">
              <w:rPr>
                <w:color w:val="000000"/>
              </w:rPr>
              <w:t> </w:t>
            </w:r>
          </w:p>
        </w:tc>
        <w:tc>
          <w:tcPr>
            <w:tcW w:w="3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8A88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Log (fatal + 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705C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 </w:t>
            </w:r>
          </w:p>
        </w:tc>
        <w:tc>
          <w:tcPr>
            <w:tcW w:w="2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62195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Fatalities per population</w:t>
            </w:r>
          </w:p>
        </w:tc>
      </w:tr>
      <w:tr w:rsidR="004D2237" w:rsidRPr="00C82EBC" w14:paraId="42AD6D0B" w14:textId="77777777" w:rsidTr="001F45AB">
        <w:trPr>
          <w:trHeight w:val="320"/>
          <w:jc w:val="center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5260B" w14:textId="77777777" w:rsidR="00C82EBC" w:rsidRPr="00C82EBC" w:rsidRDefault="00C82EBC" w:rsidP="00C82EBC">
            <w:pPr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Traffic fatality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5D58" w14:textId="6A8F3A3E" w:rsidR="00C82EBC" w:rsidRPr="00C82EBC" w:rsidRDefault="004D2237" w:rsidP="00C82EB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E1A6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4743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CAC1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419CB" w14:textId="7D504231" w:rsidR="00C82EBC" w:rsidRPr="00C82EBC" w:rsidRDefault="004D2237" w:rsidP="00C82EB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45C0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E21F" w14:textId="77777777" w:rsidR="00C82EBC" w:rsidRPr="00C82EBC" w:rsidRDefault="00C82EBC" w:rsidP="00C82EBC">
            <w:pPr>
              <w:jc w:val="center"/>
              <w:rPr>
                <w:b/>
                <w:bCs/>
                <w:color w:val="000000"/>
              </w:rPr>
            </w:pPr>
            <w:r w:rsidRPr="00C82EBC">
              <w:rPr>
                <w:b/>
                <w:bCs/>
                <w:color w:val="000000"/>
              </w:rPr>
              <w:t>p</w:t>
            </w:r>
          </w:p>
        </w:tc>
      </w:tr>
      <w:tr w:rsidR="004D2237" w:rsidRPr="00C82EBC" w14:paraId="12D448B9" w14:textId="77777777" w:rsidTr="004D2237">
        <w:trPr>
          <w:trHeight w:val="320"/>
          <w:jc w:val="center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182A" w14:textId="77777777" w:rsidR="00C82EBC" w:rsidRPr="00C82EBC" w:rsidRDefault="00C82EBC" w:rsidP="00C82EBC">
            <w:pPr>
              <w:rPr>
                <w:color w:val="000000"/>
              </w:rPr>
            </w:pPr>
            <w:r w:rsidRPr="00C82EBC">
              <w:rPr>
                <w:color w:val="000000"/>
              </w:rPr>
              <w:t>Tota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BC94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51E2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45, 0.0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15F4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D16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0F7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0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93D4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20, 0.04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C86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41</w:t>
            </w:r>
          </w:p>
        </w:tc>
      </w:tr>
      <w:tr w:rsidR="004D2237" w:rsidRPr="00C82EBC" w14:paraId="3EF6445D" w14:textId="77777777" w:rsidTr="004D2237">
        <w:trPr>
          <w:trHeight w:val="320"/>
          <w:jc w:val="center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A517" w14:textId="77777777" w:rsidR="00C82EBC" w:rsidRPr="00C82EBC" w:rsidRDefault="00C82EBC" w:rsidP="00C82EBC">
            <w:pPr>
              <w:rPr>
                <w:color w:val="000000"/>
              </w:rPr>
            </w:pPr>
            <w:r w:rsidRPr="00C82EBC">
              <w:rPr>
                <w:color w:val="000000"/>
              </w:rPr>
              <w:t>Weekend and Holida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2ED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1367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51, 0.0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74B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C245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ABBB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0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687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17, 0.0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91D3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79</w:t>
            </w:r>
          </w:p>
        </w:tc>
      </w:tr>
      <w:tr w:rsidR="004D2237" w:rsidRPr="00C82EBC" w14:paraId="1B25AEA5" w14:textId="77777777" w:rsidTr="004D2237">
        <w:trPr>
          <w:trHeight w:val="320"/>
          <w:jc w:val="center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6F2B" w14:textId="77777777" w:rsidR="00C82EBC" w:rsidRPr="00C82EBC" w:rsidRDefault="00C82EBC" w:rsidP="00C82EBC">
            <w:pPr>
              <w:rPr>
                <w:color w:val="000000"/>
              </w:rPr>
            </w:pPr>
            <w:r w:rsidRPr="00C82EBC">
              <w:rPr>
                <w:color w:val="000000"/>
              </w:rPr>
              <w:t>Alcohol-involv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DC1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7A99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46, 0.0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3897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E02E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3122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0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8D3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-0.012, 0.0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3778" w14:textId="77777777" w:rsidR="00C82EBC" w:rsidRPr="00C82EBC" w:rsidRDefault="00C82EBC" w:rsidP="00C82EBC">
            <w:pPr>
              <w:jc w:val="center"/>
              <w:rPr>
                <w:color w:val="000000"/>
              </w:rPr>
            </w:pPr>
            <w:r w:rsidRPr="00C82EBC">
              <w:rPr>
                <w:color w:val="000000"/>
              </w:rPr>
              <w:t>0.62</w:t>
            </w:r>
          </w:p>
        </w:tc>
      </w:tr>
      <w:tr w:rsidR="00C82EBC" w:rsidRPr="00C82EBC" w14:paraId="792B9A55" w14:textId="77777777" w:rsidTr="004D2237">
        <w:trPr>
          <w:trHeight w:val="320"/>
          <w:jc w:val="center"/>
        </w:trPr>
        <w:tc>
          <w:tcPr>
            <w:tcW w:w="94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E53" w14:textId="45872AC0" w:rsidR="00C82EBC" w:rsidRPr="00C82EBC" w:rsidRDefault="00C82EBC" w:rsidP="00C82EBC">
            <w:pPr>
              <w:rPr>
                <w:color w:val="000000"/>
              </w:rPr>
            </w:pPr>
            <w:r w:rsidRPr="00075A5F">
              <w:rPr>
                <w:color w:val="000000"/>
              </w:rPr>
              <w:t>Abbreviations: CI, confidence interval</w:t>
            </w:r>
            <w:r>
              <w:rPr>
                <w:color w:val="000000"/>
              </w:rPr>
              <w:t>.</w:t>
            </w:r>
            <w:r w:rsidRPr="00075A5F">
              <w:rPr>
                <w:color w:val="000000"/>
              </w:rPr>
              <w:br/>
            </w:r>
            <w:proofErr w:type="spellStart"/>
            <w:r w:rsidRPr="00075A5F">
              <w:rPr>
                <w:color w:val="000000"/>
                <w:vertAlign w:val="superscript"/>
              </w:rPr>
              <w:t>a</w:t>
            </w:r>
            <w:r w:rsidRPr="00075A5F">
              <w:rPr>
                <w:color w:val="000000"/>
              </w:rPr>
              <w:t>All</w:t>
            </w:r>
            <w:proofErr w:type="spellEnd"/>
            <w:r w:rsidRPr="00075A5F">
              <w:rPr>
                <w:color w:val="000000"/>
              </w:rPr>
              <w:t xml:space="preserve"> models account for county monthly vehicle miles travelled and includes unemployment rate, total population, county and month by year fixed effects, and a county linear time trend</w:t>
            </w:r>
          </w:p>
        </w:tc>
      </w:tr>
    </w:tbl>
    <w:p w14:paraId="0CFBA14C" w14:textId="77777777" w:rsidR="00C82EBC" w:rsidRPr="00075A5F" w:rsidRDefault="00C82EBC"/>
    <w:p w14:paraId="6482FC44" w14:textId="365478E3" w:rsidR="00AD557B" w:rsidRDefault="00AD557B"/>
    <w:p w14:paraId="61AE78DA" w14:textId="689893E9" w:rsidR="00D641D1" w:rsidRDefault="00D641D1"/>
    <w:p w14:paraId="406F48C8" w14:textId="77777777" w:rsidR="00D641D1" w:rsidRPr="00075A5F" w:rsidRDefault="00D641D1"/>
    <w:p w14:paraId="05CB2B87" w14:textId="3698E44A" w:rsidR="00AD557B" w:rsidRDefault="00AD557B"/>
    <w:p w14:paraId="227AC579" w14:textId="5AF67D96" w:rsidR="00DE079C" w:rsidRDefault="00DE079C"/>
    <w:p w14:paraId="3D3CBA09" w14:textId="5DB9BD3D" w:rsidR="00DE079C" w:rsidRDefault="00DE079C"/>
    <w:p w14:paraId="399DC26C" w14:textId="74388D56" w:rsidR="00DE079C" w:rsidRDefault="00DE079C"/>
    <w:p w14:paraId="38930FDB" w14:textId="7CD428E2" w:rsidR="00DE079C" w:rsidRDefault="00DE079C"/>
    <w:p w14:paraId="72316E9E" w14:textId="6D6DA1CD" w:rsidR="00DE079C" w:rsidRDefault="00DE079C"/>
    <w:p w14:paraId="21E51FCC" w14:textId="6E01A55B" w:rsidR="00DE079C" w:rsidRDefault="00DE079C"/>
    <w:p w14:paraId="50318281" w14:textId="16685ED1" w:rsidR="00DE079C" w:rsidRDefault="00DE079C"/>
    <w:p w14:paraId="3D0A2422" w14:textId="49190CA2" w:rsidR="00DE079C" w:rsidRDefault="00DE079C"/>
    <w:p w14:paraId="61068C59" w14:textId="534328F1" w:rsidR="00DE079C" w:rsidRDefault="00DE079C"/>
    <w:p w14:paraId="528693FF" w14:textId="0FE86D70" w:rsidR="00DE079C" w:rsidRDefault="00DE079C"/>
    <w:p w14:paraId="62BB2652" w14:textId="40BA0050" w:rsidR="00DE079C" w:rsidRDefault="00DE079C"/>
    <w:p w14:paraId="3AAAE5D0" w14:textId="493F33DB" w:rsidR="00DE079C" w:rsidRDefault="00DE079C"/>
    <w:p w14:paraId="18B5237D" w14:textId="781F3E76" w:rsidR="00DE079C" w:rsidRDefault="00DE079C"/>
    <w:p w14:paraId="61AC1CB7" w14:textId="22D68F65" w:rsidR="00DE079C" w:rsidRDefault="00DE079C"/>
    <w:p w14:paraId="1C47D349" w14:textId="0A8156D6" w:rsidR="00DE079C" w:rsidRDefault="00DE079C"/>
    <w:p w14:paraId="1EED15E1" w14:textId="086D0CD1" w:rsidR="00DE079C" w:rsidRDefault="00DE079C"/>
    <w:p w14:paraId="5A916A9E" w14:textId="17B40E2F" w:rsidR="00DE079C" w:rsidRDefault="00DE079C"/>
    <w:p w14:paraId="7190F24B" w14:textId="60AC238D" w:rsidR="00DE079C" w:rsidRDefault="00DE079C"/>
    <w:p w14:paraId="46DCBF40" w14:textId="1DA1CABA" w:rsidR="00DE079C" w:rsidRDefault="00DE079C"/>
    <w:p w14:paraId="62EAF831" w14:textId="6B405999" w:rsidR="00DE079C" w:rsidRDefault="00DE079C"/>
    <w:p w14:paraId="1EBA2EB5" w14:textId="679E8D6C" w:rsidR="00DE079C" w:rsidRDefault="00DE079C"/>
    <w:p w14:paraId="48A466DD" w14:textId="660B0513" w:rsidR="00DE079C" w:rsidRDefault="00DE079C"/>
    <w:p w14:paraId="4FCE8D1B" w14:textId="42083188" w:rsidR="00DE079C" w:rsidRDefault="00DE079C"/>
    <w:p w14:paraId="4F60F763" w14:textId="55FF67A8" w:rsidR="00DE079C" w:rsidRDefault="00DE079C"/>
    <w:p w14:paraId="423877F1" w14:textId="0B5E1F36" w:rsidR="00DE079C" w:rsidRDefault="00DE079C"/>
    <w:p w14:paraId="34E0191C" w14:textId="14300D62" w:rsidR="00DE079C" w:rsidRDefault="00DE079C"/>
    <w:p w14:paraId="127E23A6" w14:textId="0C2A4FE1" w:rsidR="00DE079C" w:rsidRDefault="00DE079C"/>
    <w:p w14:paraId="4E472389" w14:textId="1A2B0C79" w:rsidR="00DE079C" w:rsidRDefault="00DE079C"/>
    <w:p w14:paraId="445DC2CC" w14:textId="5C06DFBA" w:rsidR="00DE079C" w:rsidRDefault="00DE079C"/>
    <w:p w14:paraId="3D7C2ABE" w14:textId="048727B6" w:rsidR="00DE079C" w:rsidRDefault="006A659D" w:rsidP="00DE079C">
      <w:pPr>
        <w:rPr>
          <w:color w:val="000000"/>
          <w:vertAlign w:val="superscript"/>
        </w:rPr>
      </w:pPr>
      <w:r>
        <w:t>S1</w:t>
      </w:r>
      <w:r w:rsidRPr="00075A5F">
        <w:t xml:space="preserve"> </w:t>
      </w:r>
      <w:r w:rsidR="00DE079C" w:rsidRPr="00075A5F">
        <w:t xml:space="preserve">Table </w:t>
      </w:r>
      <w:r w:rsidR="00A30040">
        <w:t>7</w:t>
      </w:r>
      <w:r w:rsidR="00DE079C" w:rsidRPr="00075A5F">
        <w:t xml:space="preserve">: </w:t>
      </w:r>
      <w:r w:rsidR="002247E1">
        <w:t xml:space="preserve">Regression </w:t>
      </w:r>
      <w:r w:rsidR="007235C7">
        <w:t>Coefficients</w:t>
      </w:r>
      <w:r w:rsidR="00DE079C" w:rsidRPr="00075A5F">
        <w:t xml:space="preserve"> </w:t>
      </w:r>
      <w:r w:rsidR="002247E1">
        <w:t>of</w:t>
      </w:r>
      <w:r w:rsidR="00DE079C" w:rsidRPr="00075A5F">
        <w:t xml:space="preserve"> the Association of Uber Availability and Total, Weekend- and Holiday-Specific, and Alcohol–Involved Related Traffic Fatalities, Principal Counties of the </w:t>
      </w:r>
      <w:r w:rsidR="00DE079C">
        <w:t>Largest</w:t>
      </w:r>
      <w:r w:rsidR="00DE079C" w:rsidRPr="00075A5F">
        <w:t xml:space="preserve"> 100 US Metropolitan Areas, 2009-2017, </w:t>
      </w:r>
      <w:r w:rsidR="009F76D8">
        <w:t xml:space="preserve">Tobit </w:t>
      </w:r>
      <w:proofErr w:type="spellStart"/>
      <w:r w:rsidR="009F76D8">
        <w:t>Regression</w:t>
      </w:r>
      <w:r w:rsidR="00E06D61" w:rsidRPr="00075A5F">
        <w:rPr>
          <w:color w:val="000000"/>
          <w:vertAlign w:val="superscript"/>
        </w:rPr>
        <w:t>a</w:t>
      </w:r>
      <w:proofErr w:type="spellEnd"/>
    </w:p>
    <w:p w14:paraId="500B16CE" w14:textId="5476C4B0" w:rsidR="001F78CC" w:rsidRDefault="001F78CC" w:rsidP="00DE079C">
      <w:pPr>
        <w:rPr>
          <w:color w:val="000000"/>
          <w:vertAlign w:val="superscript"/>
        </w:rPr>
      </w:pPr>
    </w:p>
    <w:tbl>
      <w:tblPr>
        <w:tblW w:w="10530" w:type="dxa"/>
        <w:tblInd w:w="-270" w:type="dxa"/>
        <w:tblLook w:val="04A0" w:firstRow="1" w:lastRow="0" w:firstColumn="1" w:lastColumn="0" w:noHBand="0" w:noVBand="1"/>
      </w:tblPr>
      <w:tblGrid>
        <w:gridCol w:w="2530"/>
        <w:gridCol w:w="1336"/>
        <w:gridCol w:w="1556"/>
        <w:gridCol w:w="756"/>
        <w:gridCol w:w="680"/>
        <w:gridCol w:w="1336"/>
        <w:gridCol w:w="1612"/>
        <w:gridCol w:w="810"/>
      </w:tblGrid>
      <w:tr w:rsidR="001F78CC" w:rsidRPr="001F78CC" w14:paraId="1C000D0C" w14:textId="77777777" w:rsidTr="001F45AB">
        <w:trPr>
          <w:trHeight w:val="320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69E3" w14:textId="77777777" w:rsidR="001F78CC" w:rsidRPr="001F78CC" w:rsidRDefault="001F78CC" w:rsidP="001F78CC">
            <w:pPr>
              <w:rPr>
                <w:color w:val="000000"/>
              </w:rPr>
            </w:pPr>
            <w:r w:rsidRPr="001F78CC">
              <w:rPr>
                <w:color w:val="000000"/>
              </w:rPr>
              <w:t> </w:t>
            </w:r>
          </w:p>
        </w:tc>
        <w:tc>
          <w:tcPr>
            <w:tcW w:w="3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E615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Log (fatal + 1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8B72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 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69C2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Fatalities per population</w:t>
            </w:r>
          </w:p>
        </w:tc>
      </w:tr>
      <w:tr w:rsidR="001F78CC" w:rsidRPr="001F78CC" w14:paraId="3005AA55" w14:textId="77777777" w:rsidTr="001F45AB">
        <w:trPr>
          <w:trHeight w:val="320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4978" w14:textId="77777777" w:rsidR="001F78CC" w:rsidRPr="001F78CC" w:rsidRDefault="001F78CC" w:rsidP="001F78CC">
            <w:pPr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Traffic fatal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5EB4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FEA0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14CB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9354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C06E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F74F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3FC7" w14:textId="77777777" w:rsidR="001F78CC" w:rsidRPr="001F78CC" w:rsidRDefault="001F78CC" w:rsidP="001F78CC">
            <w:pPr>
              <w:jc w:val="center"/>
              <w:rPr>
                <w:b/>
                <w:bCs/>
                <w:color w:val="000000"/>
              </w:rPr>
            </w:pPr>
            <w:r w:rsidRPr="001F78CC">
              <w:rPr>
                <w:b/>
                <w:bCs/>
                <w:color w:val="000000"/>
              </w:rPr>
              <w:t>p</w:t>
            </w:r>
          </w:p>
        </w:tc>
      </w:tr>
      <w:tr w:rsidR="001F78CC" w:rsidRPr="001F78CC" w14:paraId="5192676D" w14:textId="77777777" w:rsidTr="001F78CC">
        <w:trPr>
          <w:trHeight w:val="3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E3A" w14:textId="77777777" w:rsidR="001F78CC" w:rsidRPr="001F78CC" w:rsidRDefault="001F78CC" w:rsidP="001F78CC">
            <w:pPr>
              <w:rPr>
                <w:color w:val="000000"/>
              </w:rPr>
            </w:pPr>
            <w:r w:rsidRPr="001F78CC">
              <w:rPr>
                <w:color w:val="000000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EE9E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0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4A7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49, 0.0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AE2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D22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A56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01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6CCA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25, 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82A2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580</w:t>
            </w:r>
          </w:p>
        </w:tc>
      </w:tr>
      <w:tr w:rsidR="001F78CC" w:rsidRPr="001F78CC" w14:paraId="6DB876DC" w14:textId="77777777" w:rsidTr="001F78CC">
        <w:trPr>
          <w:trHeight w:val="3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B3FC" w14:textId="77777777" w:rsidR="001F78CC" w:rsidRPr="001F78CC" w:rsidRDefault="001F78CC" w:rsidP="001F78CC">
            <w:pPr>
              <w:rPr>
                <w:color w:val="000000"/>
              </w:rPr>
            </w:pPr>
            <w:r w:rsidRPr="001F78CC">
              <w:rPr>
                <w:color w:val="000000"/>
              </w:rPr>
              <w:t>Weekend and Holid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042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8B9B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69, 0.0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4CD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BEDA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A974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583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25, 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B80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950</w:t>
            </w:r>
          </w:p>
        </w:tc>
      </w:tr>
      <w:tr w:rsidR="001F78CC" w:rsidRPr="001F78CC" w14:paraId="202E977E" w14:textId="77777777" w:rsidTr="001F78CC">
        <w:trPr>
          <w:trHeight w:val="320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B9F3" w14:textId="77777777" w:rsidR="001F78CC" w:rsidRPr="001F78CC" w:rsidRDefault="001F78CC" w:rsidP="001F78CC">
            <w:pPr>
              <w:rPr>
                <w:color w:val="000000"/>
              </w:rPr>
            </w:pPr>
            <w:r w:rsidRPr="001F78CC">
              <w:rPr>
                <w:color w:val="000000"/>
              </w:rPr>
              <w:t>Alcohol-involv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8C00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A4FA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67, 0.0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7E0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9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C48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32E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00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FA35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-0.021, 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6319" w14:textId="77777777" w:rsidR="001F78CC" w:rsidRPr="001F78CC" w:rsidRDefault="001F78CC" w:rsidP="001F78CC">
            <w:pPr>
              <w:jc w:val="center"/>
              <w:rPr>
                <w:color w:val="000000"/>
              </w:rPr>
            </w:pPr>
            <w:r w:rsidRPr="001F78CC">
              <w:rPr>
                <w:color w:val="000000"/>
              </w:rPr>
              <w:t>0.820</w:t>
            </w:r>
          </w:p>
        </w:tc>
      </w:tr>
      <w:tr w:rsidR="001F78CC" w:rsidRPr="001F78CC" w14:paraId="79809020" w14:textId="77777777" w:rsidTr="001F78CC">
        <w:trPr>
          <w:trHeight w:val="320"/>
        </w:trPr>
        <w:tc>
          <w:tcPr>
            <w:tcW w:w="105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7558" w14:textId="2A4E8652" w:rsidR="001F78CC" w:rsidRPr="001F78CC" w:rsidRDefault="001141DD" w:rsidP="001F78CC">
            <w:pPr>
              <w:rPr>
                <w:color w:val="000000"/>
              </w:rPr>
            </w:pPr>
            <w:r w:rsidRPr="00075A5F">
              <w:rPr>
                <w:color w:val="000000"/>
              </w:rPr>
              <w:t>Abbreviations: CI, confidence interval</w:t>
            </w:r>
            <w:r>
              <w:rPr>
                <w:color w:val="000000"/>
              </w:rPr>
              <w:t>.</w:t>
            </w:r>
            <w:r w:rsidRPr="00075A5F">
              <w:rPr>
                <w:color w:val="000000"/>
              </w:rPr>
              <w:br/>
            </w:r>
            <w:proofErr w:type="spellStart"/>
            <w:r w:rsidRPr="00075A5F">
              <w:rPr>
                <w:color w:val="000000"/>
                <w:vertAlign w:val="superscript"/>
              </w:rPr>
              <w:t>a</w:t>
            </w:r>
            <w:r w:rsidRPr="00075A5F">
              <w:rPr>
                <w:color w:val="000000"/>
              </w:rPr>
              <w:t>All</w:t>
            </w:r>
            <w:proofErr w:type="spellEnd"/>
            <w:r w:rsidRPr="00075A5F">
              <w:rPr>
                <w:color w:val="000000"/>
              </w:rPr>
              <w:t xml:space="preserve"> models account for county monthly vehicle miles travelled and includes unemployment rate, total population, county and month by year fixed effects, and a county linear time trend</w:t>
            </w:r>
          </w:p>
        </w:tc>
      </w:tr>
    </w:tbl>
    <w:p w14:paraId="6B646455" w14:textId="77777777" w:rsidR="001F78CC" w:rsidRDefault="001F78CC" w:rsidP="00DE079C">
      <w:pPr>
        <w:rPr>
          <w:color w:val="000000"/>
          <w:vertAlign w:val="superscript"/>
        </w:rPr>
      </w:pPr>
    </w:p>
    <w:p w14:paraId="4C2D97F0" w14:textId="20F7732C" w:rsidR="00104FA9" w:rsidRDefault="00104FA9" w:rsidP="00DE079C">
      <w:pPr>
        <w:rPr>
          <w:color w:val="000000"/>
          <w:vertAlign w:val="superscript"/>
        </w:rPr>
      </w:pPr>
    </w:p>
    <w:p w14:paraId="500A190E" w14:textId="77777777" w:rsidR="00104FA9" w:rsidRPr="00075A5F" w:rsidRDefault="00104FA9" w:rsidP="00DE079C"/>
    <w:p w14:paraId="0EC1D7B0" w14:textId="7539B9EF" w:rsidR="00DE079C" w:rsidRDefault="00DE079C"/>
    <w:p w14:paraId="429F09B3" w14:textId="77777777" w:rsidR="00264F43" w:rsidRPr="00075A5F" w:rsidRDefault="00264F43"/>
    <w:sectPr w:rsidR="00264F43" w:rsidRPr="00075A5F" w:rsidSect="00966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914"/>
    <w:rsid w:val="00000111"/>
    <w:rsid w:val="000346B2"/>
    <w:rsid w:val="00046D52"/>
    <w:rsid w:val="000709A9"/>
    <w:rsid w:val="00075A5F"/>
    <w:rsid w:val="000B2D5F"/>
    <w:rsid w:val="000B5ECE"/>
    <w:rsid w:val="000E5E8E"/>
    <w:rsid w:val="000E6371"/>
    <w:rsid w:val="000E7012"/>
    <w:rsid w:val="000F048E"/>
    <w:rsid w:val="000F36FE"/>
    <w:rsid w:val="000F72F7"/>
    <w:rsid w:val="00100631"/>
    <w:rsid w:val="00104FA9"/>
    <w:rsid w:val="00112943"/>
    <w:rsid w:val="001141DD"/>
    <w:rsid w:val="00115A2C"/>
    <w:rsid w:val="00125F7F"/>
    <w:rsid w:val="00136CCC"/>
    <w:rsid w:val="001414FE"/>
    <w:rsid w:val="00141BAD"/>
    <w:rsid w:val="001436B0"/>
    <w:rsid w:val="00166F00"/>
    <w:rsid w:val="00167C27"/>
    <w:rsid w:val="001760A6"/>
    <w:rsid w:val="00186C32"/>
    <w:rsid w:val="0019573B"/>
    <w:rsid w:val="001B412B"/>
    <w:rsid w:val="001C2AB7"/>
    <w:rsid w:val="001E311A"/>
    <w:rsid w:val="001E6ED8"/>
    <w:rsid w:val="001F45AB"/>
    <w:rsid w:val="001F78CC"/>
    <w:rsid w:val="00215954"/>
    <w:rsid w:val="002247E1"/>
    <w:rsid w:val="00262154"/>
    <w:rsid w:val="00264F43"/>
    <w:rsid w:val="00266574"/>
    <w:rsid w:val="0027741E"/>
    <w:rsid w:val="002844D3"/>
    <w:rsid w:val="002A4DC0"/>
    <w:rsid w:val="002B1111"/>
    <w:rsid w:val="002B4657"/>
    <w:rsid w:val="00312073"/>
    <w:rsid w:val="00316C7D"/>
    <w:rsid w:val="00325348"/>
    <w:rsid w:val="0033488B"/>
    <w:rsid w:val="00341EB3"/>
    <w:rsid w:val="00363F13"/>
    <w:rsid w:val="00366059"/>
    <w:rsid w:val="00366A6A"/>
    <w:rsid w:val="00381F9F"/>
    <w:rsid w:val="003A5069"/>
    <w:rsid w:val="003C3706"/>
    <w:rsid w:val="003D4658"/>
    <w:rsid w:val="003F02FC"/>
    <w:rsid w:val="00401BB6"/>
    <w:rsid w:val="00402F57"/>
    <w:rsid w:val="0041047B"/>
    <w:rsid w:val="00412F52"/>
    <w:rsid w:val="00424900"/>
    <w:rsid w:val="00446B80"/>
    <w:rsid w:val="00456F04"/>
    <w:rsid w:val="0046070A"/>
    <w:rsid w:val="00497295"/>
    <w:rsid w:val="004A56AA"/>
    <w:rsid w:val="004D2237"/>
    <w:rsid w:val="004E0B5C"/>
    <w:rsid w:val="004E4BF9"/>
    <w:rsid w:val="004E6A55"/>
    <w:rsid w:val="00504C30"/>
    <w:rsid w:val="00523B72"/>
    <w:rsid w:val="00527203"/>
    <w:rsid w:val="00574FD5"/>
    <w:rsid w:val="005937E2"/>
    <w:rsid w:val="005F078E"/>
    <w:rsid w:val="006221B6"/>
    <w:rsid w:val="00626600"/>
    <w:rsid w:val="00643338"/>
    <w:rsid w:val="006610FF"/>
    <w:rsid w:val="00661B0F"/>
    <w:rsid w:val="006629C9"/>
    <w:rsid w:val="00695DDC"/>
    <w:rsid w:val="006A659D"/>
    <w:rsid w:val="006B6196"/>
    <w:rsid w:val="006E55F7"/>
    <w:rsid w:val="006F2922"/>
    <w:rsid w:val="006F4DA5"/>
    <w:rsid w:val="006F7432"/>
    <w:rsid w:val="00710F4C"/>
    <w:rsid w:val="007235C7"/>
    <w:rsid w:val="00742F1E"/>
    <w:rsid w:val="007508E8"/>
    <w:rsid w:val="007523F3"/>
    <w:rsid w:val="007630CF"/>
    <w:rsid w:val="007711B0"/>
    <w:rsid w:val="0077774B"/>
    <w:rsid w:val="00792631"/>
    <w:rsid w:val="007A1160"/>
    <w:rsid w:val="007C6F7F"/>
    <w:rsid w:val="007D33F3"/>
    <w:rsid w:val="007F0BB5"/>
    <w:rsid w:val="007F16CD"/>
    <w:rsid w:val="00813D9E"/>
    <w:rsid w:val="00826743"/>
    <w:rsid w:val="0083352A"/>
    <w:rsid w:val="00834E63"/>
    <w:rsid w:val="008363F5"/>
    <w:rsid w:val="00871697"/>
    <w:rsid w:val="00886328"/>
    <w:rsid w:val="008940E5"/>
    <w:rsid w:val="008A2D33"/>
    <w:rsid w:val="008A62C9"/>
    <w:rsid w:val="008B454D"/>
    <w:rsid w:val="008B6C57"/>
    <w:rsid w:val="008C568A"/>
    <w:rsid w:val="00913D65"/>
    <w:rsid w:val="00914C09"/>
    <w:rsid w:val="0091642B"/>
    <w:rsid w:val="00920152"/>
    <w:rsid w:val="0092235F"/>
    <w:rsid w:val="00966067"/>
    <w:rsid w:val="00975849"/>
    <w:rsid w:val="00990BFC"/>
    <w:rsid w:val="009D30F9"/>
    <w:rsid w:val="009D7174"/>
    <w:rsid w:val="009E1C8E"/>
    <w:rsid w:val="009E252C"/>
    <w:rsid w:val="009F76D8"/>
    <w:rsid w:val="00A30040"/>
    <w:rsid w:val="00A32A5C"/>
    <w:rsid w:val="00A373C9"/>
    <w:rsid w:val="00A51B58"/>
    <w:rsid w:val="00A652EC"/>
    <w:rsid w:val="00A65466"/>
    <w:rsid w:val="00A70976"/>
    <w:rsid w:val="00A824CC"/>
    <w:rsid w:val="00A8542E"/>
    <w:rsid w:val="00AB68A8"/>
    <w:rsid w:val="00AD557B"/>
    <w:rsid w:val="00B03095"/>
    <w:rsid w:val="00B12181"/>
    <w:rsid w:val="00B1241D"/>
    <w:rsid w:val="00B15CF2"/>
    <w:rsid w:val="00B22B5C"/>
    <w:rsid w:val="00B23914"/>
    <w:rsid w:val="00B3769A"/>
    <w:rsid w:val="00B55139"/>
    <w:rsid w:val="00B82391"/>
    <w:rsid w:val="00C032F8"/>
    <w:rsid w:val="00C10743"/>
    <w:rsid w:val="00C12E2E"/>
    <w:rsid w:val="00C149FB"/>
    <w:rsid w:val="00C15D20"/>
    <w:rsid w:val="00C31D2D"/>
    <w:rsid w:val="00C338E4"/>
    <w:rsid w:val="00C70805"/>
    <w:rsid w:val="00C72E9E"/>
    <w:rsid w:val="00C82EBC"/>
    <w:rsid w:val="00C96A59"/>
    <w:rsid w:val="00CA012C"/>
    <w:rsid w:val="00CB030A"/>
    <w:rsid w:val="00CC1742"/>
    <w:rsid w:val="00CE3175"/>
    <w:rsid w:val="00D00264"/>
    <w:rsid w:val="00D12489"/>
    <w:rsid w:val="00D22394"/>
    <w:rsid w:val="00D2705F"/>
    <w:rsid w:val="00D357E7"/>
    <w:rsid w:val="00D451D9"/>
    <w:rsid w:val="00D46F02"/>
    <w:rsid w:val="00D63B45"/>
    <w:rsid w:val="00D641D1"/>
    <w:rsid w:val="00DC7430"/>
    <w:rsid w:val="00DE079C"/>
    <w:rsid w:val="00DF0EDF"/>
    <w:rsid w:val="00E06D61"/>
    <w:rsid w:val="00E23293"/>
    <w:rsid w:val="00E243F4"/>
    <w:rsid w:val="00E40E55"/>
    <w:rsid w:val="00E42E72"/>
    <w:rsid w:val="00E76BA9"/>
    <w:rsid w:val="00E80DB4"/>
    <w:rsid w:val="00EB1D7F"/>
    <w:rsid w:val="00EC21B9"/>
    <w:rsid w:val="00EC5885"/>
    <w:rsid w:val="00EC58E8"/>
    <w:rsid w:val="00ED202C"/>
    <w:rsid w:val="00EF50DF"/>
    <w:rsid w:val="00F14FE3"/>
    <w:rsid w:val="00F37E6E"/>
    <w:rsid w:val="00F43549"/>
    <w:rsid w:val="00F47AFD"/>
    <w:rsid w:val="00F5416B"/>
    <w:rsid w:val="00F70570"/>
    <w:rsid w:val="00F71982"/>
    <w:rsid w:val="00F72B13"/>
    <w:rsid w:val="00F8599C"/>
    <w:rsid w:val="00FA03BF"/>
    <w:rsid w:val="00FF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AE9C5"/>
  <w15:chartTrackingRefBased/>
  <w15:docId w15:val="{D93F3378-B192-F849-B0F4-DD122A2A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F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B4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B4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6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0A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0A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17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9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i Brazil</dc:creator>
  <cp:keywords/>
  <dc:description/>
  <cp:lastModifiedBy>Noli Brazil</cp:lastModifiedBy>
  <cp:revision>7</cp:revision>
  <dcterms:created xsi:type="dcterms:W3CDTF">2020-08-27T16:17:00Z</dcterms:created>
  <dcterms:modified xsi:type="dcterms:W3CDTF">2020-08-27T16:27:00Z</dcterms:modified>
</cp:coreProperties>
</file>